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84E62" w14:textId="264B1A7F" w:rsidR="00EE2667" w:rsidRPr="00EE2667" w:rsidRDefault="00EE2667" w:rsidP="00EE2667">
      <w:pPr>
        <w:rPr>
          <w:i/>
          <w:iCs/>
        </w:rPr>
      </w:pPr>
      <w:bookmarkStart w:id="0" w:name="_Hlk206760003"/>
      <w:r w:rsidRPr="00EE2667">
        <w:rPr>
          <w:i/>
          <w:iCs/>
        </w:rPr>
        <w:t>Supplementary Information for submission to Cancer Causes &amp; Control</w:t>
      </w:r>
    </w:p>
    <w:p w14:paraId="2CECD973" w14:textId="77777777" w:rsidR="00EE2667" w:rsidRDefault="00EE2667" w:rsidP="00EE2667">
      <w:pPr>
        <w:rPr>
          <w:b/>
          <w:bCs/>
        </w:rPr>
      </w:pPr>
    </w:p>
    <w:p w14:paraId="1CD13618" w14:textId="28F3D2DB" w:rsidR="00EE2667" w:rsidRPr="00EE2667" w:rsidRDefault="00EE2667" w:rsidP="00EE2667">
      <w:pPr>
        <w:rPr>
          <w:i/>
          <w:iCs/>
        </w:rPr>
      </w:pPr>
      <w:r w:rsidRPr="00EE2667">
        <w:rPr>
          <w:i/>
          <w:iCs/>
        </w:rPr>
        <w:t>Delay in Breast Cancer Surgery: Evaluating Patient, Healthcare Access, and Social Vulnerability Predictors</w:t>
      </w:r>
    </w:p>
    <w:bookmarkEnd w:id="0"/>
    <w:p w14:paraId="2114EF24" w14:textId="77777777" w:rsidR="00EE2667" w:rsidRDefault="00EE2667" w:rsidP="00EE2667">
      <w:pPr>
        <w:rPr>
          <w:b/>
          <w:bCs/>
        </w:rPr>
      </w:pPr>
    </w:p>
    <w:p w14:paraId="3B27094D" w14:textId="77777777" w:rsidR="00EE2667" w:rsidRPr="00EE2667" w:rsidRDefault="00EE2667" w:rsidP="00EE2667">
      <w:pPr>
        <w:rPr>
          <w:i/>
          <w:iCs/>
        </w:rPr>
      </w:pPr>
      <w:bookmarkStart w:id="1" w:name="_Hlk206759964"/>
      <w:r w:rsidRPr="00EE2667">
        <w:rPr>
          <w:i/>
          <w:iCs/>
        </w:rPr>
        <w:t>Melanie Boyd, MS</w:t>
      </w:r>
      <w:r w:rsidRPr="00EE2667">
        <w:rPr>
          <w:i/>
          <w:iCs/>
          <w:vertAlign w:val="superscript"/>
        </w:rPr>
        <w:t>1</w:t>
      </w:r>
      <w:r w:rsidRPr="00EE2667">
        <w:rPr>
          <w:i/>
          <w:iCs/>
        </w:rPr>
        <w:t>; Mandana Rezaeiahari, PhD</w:t>
      </w:r>
      <w:r w:rsidRPr="00EE2667">
        <w:rPr>
          <w:i/>
          <w:iCs/>
          <w:vertAlign w:val="superscript"/>
        </w:rPr>
        <w:t>1</w:t>
      </w:r>
      <w:r w:rsidRPr="00EE2667">
        <w:rPr>
          <w:i/>
          <w:iCs/>
        </w:rPr>
        <w:t>; Mario Schootman, PhD</w:t>
      </w:r>
      <w:r w:rsidRPr="00EE2667">
        <w:rPr>
          <w:i/>
          <w:iCs/>
          <w:vertAlign w:val="superscript"/>
        </w:rPr>
        <w:t>2,3,4</w:t>
      </w:r>
      <w:r w:rsidRPr="00EE2667">
        <w:rPr>
          <w:i/>
          <w:iCs/>
        </w:rPr>
        <w:t xml:space="preserve">; </w:t>
      </w:r>
    </w:p>
    <w:p w14:paraId="639CA4EA" w14:textId="77777777" w:rsidR="00EE2667" w:rsidRPr="00EE2667" w:rsidRDefault="00EE2667" w:rsidP="00EE2667">
      <w:pPr>
        <w:rPr>
          <w:i/>
          <w:iCs/>
        </w:rPr>
      </w:pPr>
      <w:r w:rsidRPr="00EE2667">
        <w:rPr>
          <w:i/>
          <w:iCs/>
        </w:rPr>
        <w:t>Yong-Moon Park, MD, MS, PhD</w:t>
      </w:r>
      <w:r w:rsidRPr="00EE2667">
        <w:rPr>
          <w:i/>
          <w:iCs/>
          <w:vertAlign w:val="superscript"/>
        </w:rPr>
        <w:t>1,3</w:t>
      </w:r>
      <w:r w:rsidRPr="00EE2667">
        <w:rPr>
          <w:i/>
          <w:iCs/>
        </w:rPr>
        <w:t>; Kelsey M Owsley, PhD, MPH</w:t>
      </w:r>
      <w:r w:rsidRPr="00EE2667">
        <w:rPr>
          <w:i/>
          <w:iCs/>
          <w:vertAlign w:val="superscript"/>
        </w:rPr>
        <w:t>1</w:t>
      </w:r>
      <w:bookmarkEnd w:id="1"/>
      <w:r w:rsidRPr="00EE2667">
        <w:rPr>
          <w:i/>
          <w:iCs/>
          <w:vertAlign w:val="superscript"/>
        </w:rPr>
        <w:t>,3</w:t>
      </w:r>
    </w:p>
    <w:p w14:paraId="0B6F8BF6" w14:textId="77777777" w:rsidR="00EE2667" w:rsidRPr="00EE2667" w:rsidRDefault="00EE2667" w:rsidP="00EE2667">
      <w:pPr>
        <w:rPr>
          <w:i/>
          <w:iCs/>
        </w:rPr>
      </w:pPr>
    </w:p>
    <w:p w14:paraId="515925DF" w14:textId="77777777" w:rsidR="00EE2667" w:rsidRPr="00EE2667" w:rsidRDefault="00EE2667" w:rsidP="00EE2667">
      <w:pPr>
        <w:rPr>
          <w:i/>
          <w:iCs/>
        </w:rPr>
      </w:pPr>
      <w:r w:rsidRPr="00EE2667">
        <w:rPr>
          <w:i/>
          <w:iCs/>
          <w:vertAlign w:val="superscript"/>
        </w:rPr>
        <w:t>1</w:t>
      </w:r>
      <w:r w:rsidRPr="00EE2667">
        <w:rPr>
          <w:i/>
          <w:iCs/>
        </w:rPr>
        <w:t xml:space="preserve">University of Arkansas for Medical Sciences College of Public Health; </w:t>
      </w:r>
      <w:r w:rsidRPr="00EE2667">
        <w:rPr>
          <w:i/>
          <w:iCs/>
          <w:vertAlign w:val="superscript"/>
        </w:rPr>
        <w:t>2</w:t>
      </w:r>
      <w:r w:rsidRPr="00EE2667">
        <w:rPr>
          <w:i/>
          <w:iCs/>
        </w:rPr>
        <w:t xml:space="preserve">University of Arkansas for Medical Sciences College of Medicine; </w:t>
      </w:r>
      <w:r w:rsidRPr="00EE2667">
        <w:rPr>
          <w:i/>
          <w:iCs/>
          <w:vertAlign w:val="superscript"/>
        </w:rPr>
        <w:t>3</w:t>
      </w:r>
      <w:r w:rsidRPr="00EE2667">
        <w:rPr>
          <w:i/>
          <w:iCs/>
        </w:rPr>
        <w:t xml:space="preserve">University of Arkansas for Medical Sciences Winthrop P. Rockefeller Cancer Institute; </w:t>
      </w:r>
      <w:r w:rsidRPr="00EE2667">
        <w:rPr>
          <w:rFonts w:asciiTheme="minorHAnsi" w:eastAsiaTheme="minorEastAsia" w:hAnsiTheme="minorHAnsi" w:cstheme="minorBidi"/>
          <w:i/>
          <w:iCs/>
          <w:vertAlign w:val="superscript"/>
        </w:rPr>
        <w:t>4</w:t>
      </w:r>
      <w:r w:rsidRPr="00EE2667">
        <w:rPr>
          <w:i/>
          <w:iCs/>
        </w:rPr>
        <w:t>University of Arkansas for Medical Sciences College of Nursing</w:t>
      </w:r>
    </w:p>
    <w:p w14:paraId="640EBD1E" w14:textId="77777777" w:rsidR="00EE2667" w:rsidRPr="00EE2667" w:rsidRDefault="00EE2667" w:rsidP="00EE2667">
      <w:pPr>
        <w:rPr>
          <w:b/>
          <w:bCs/>
          <w:i/>
          <w:iCs/>
        </w:rPr>
      </w:pPr>
    </w:p>
    <w:p w14:paraId="247A1153" w14:textId="77777777" w:rsidR="00EE2667" w:rsidRPr="00EE2667" w:rsidRDefault="00EE2667" w:rsidP="00EE2667">
      <w:pPr>
        <w:rPr>
          <w:b/>
          <w:bCs/>
          <w:i/>
          <w:iCs/>
        </w:rPr>
      </w:pPr>
    </w:p>
    <w:p w14:paraId="79F7666E" w14:textId="77777777" w:rsidR="00EE2667" w:rsidRPr="00EE2667" w:rsidRDefault="00EE2667" w:rsidP="00EE2667">
      <w:pPr>
        <w:rPr>
          <w:i/>
          <w:iCs/>
        </w:rPr>
      </w:pPr>
    </w:p>
    <w:p w14:paraId="23217C87" w14:textId="77777777" w:rsidR="00EE2667" w:rsidRPr="00EE2667" w:rsidRDefault="00EE2667" w:rsidP="00EE2667">
      <w:pPr>
        <w:rPr>
          <w:i/>
          <w:iCs/>
        </w:rPr>
      </w:pPr>
      <w:r w:rsidRPr="00EE2667">
        <w:rPr>
          <w:i/>
          <w:iCs/>
        </w:rPr>
        <w:t>Corresponding Author: Melanie Boyd;</w:t>
      </w:r>
    </w:p>
    <w:p w14:paraId="56B3168A" w14:textId="17401F71" w:rsidR="00EE2667" w:rsidRPr="00EE2667" w:rsidRDefault="00EE2667" w:rsidP="00EE2667">
      <w:pPr>
        <w:rPr>
          <w:i/>
          <w:iCs/>
        </w:rPr>
      </w:pPr>
      <w:r w:rsidRPr="00EE2667">
        <w:rPr>
          <w:i/>
          <w:iCs/>
        </w:rPr>
        <w:t xml:space="preserve">mboyd@uams.edu; </w:t>
      </w:r>
    </w:p>
    <w:p w14:paraId="2F74A19F" w14:textId="77777777" w:rsidR="00EE2667" w:rsidRPr="00EE2667" w:rsidRDefault="00EE2667" w:rsidP="00EE2667">
      <w:pPr>
        <w:rPr>
          <w:i/>
          <w:iCs/>
        </w:rPr>
      </w:pPr>
      <w:r w:rsidRPr="00EE2667">
        <w:rPr>
          <w:i/>
          <w:iCs/>
        </w:rPr>
        <w:t>Department of Health Policy and Management</w:t>
      </w:r>
    </w:p>
    <w:p w14:paraId="28692369" w14:textId="77777777" w:rsidR="00EE2667" w:rsidRPr="00EE2667" w:rsidRDefault="00EE2667" w:rsidP="00EE2667">
      <w:pPr>
        <w:rPr>
          <w:i/>
          <w:iCs/>
        </w:rPr>
      </w:pPr>
      <w:r w:rsidRPr="00EE2667">
        <w:rPr>
          <w:i/>
          <w:iCs/>
        </w:rPr>
        <w:t>Fay W. Boozman College of Public Health, 4301 W. Markham St., #820</w:t>
      </w:r>
    </w:p>
    <w:p w14:paraId="64803408" w14:textId="77777777" w:rsidR="00EE2667" w:rsidRPr="00EE2667" w:rsidRDefault="00EE2667" w:rsidP="00EE2667">
      <w:pPr>
        <w:rPr>
          <w:i/>
          <w:iCs/>
        </w:rPr>
      </w:pPr>
      <w:r w:rsidRPr="00EE2667">
        <w:rPr>
          <w:i/>
          <w:iCs/>
        </w:rPr>
        <w:t>Little Rock, AR 72205-7199</w:t>
      </w:r>
    </w:p>
    <w:p w14:paraId="139AD6EA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3633949E" w14:textId="77777777" w:rsidR="00497CA6" w:rsidRDefault="00497CA6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4C9782F9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6D428956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677AD31D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582DE759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503DADCB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020B747F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469C60E2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6D50D5D7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1960ED8F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573CD09B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65418550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40619AA6" w14:textId="77777777" w:rsidR="00EE2667" w:rsidRDefault="00EE2667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73D9416B" w14:textId="1DA43A69" w:rsidR="00497CA6" w:rsidRDefault="00497CA6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  <w:r w:rsidRPr="21CADA31">
        <w:rPr>
          <w:rFonts w:asciiTheme="minorHAnsi" w:hAnsiTheme="minorHAnsi" w:cstheme="minorBidi"/>
          <w:b/>
          <w:bCs/>
        </w:rPr>
        <w:lastRenderedPageBreak/>
        <w:t>SUPPLEMENTA</w:t>
      </w:r>
      <w:r w:rsidR="00575E33">
        <w:rPr>
          <w:rFonts w:asciiTheme="minorHAnsi" w:hAnsiTheme="minorHAnsi" w:cstheme="minorBidi"/>
          <w:b/>
          <w:bCs/>
        </w:rPr>
        <w:t>RY</w:t>
      </w:r>
      <w:r w:rsidRPr="21CADA31">
        <w:rPr>
          <w:rFonts w:asciiTheme="minorHAnsi" w:hAnsiTheme="minorHAnsi" w:cstheme="minorBidi"/>
          <w:b/>
          <w:bCs/>
        </w:rPr>
        <w:t xml:space="preserve"> </w:t>
      </w:r>
      <w:r w:rsidR="00575E33">
        <w:rPr>
          <w:rFonts w:asciiTheme="minorHAnsi" w:hAnsiTheme="minorHAnsi" w:cstheme="minorBidi"/>
          <w:b/>
          <w:bCs/>
        </w:rPr>
        <w:t>INFORMATION</w:t>
      </w:r>
    </w:p>
    <w:p w14:paraId="70AFA5C5" w14:textId="0A400F90" w:rsidR="00497CA6" w:rsidRPr="009971FD" w:rsidRDefault="00575E33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  <w: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Supplemental </w:t>
      </w:r>
      <w:r w:rsidR="00497CA6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Table </w:t>
      </w:r>
      <w: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S1</w:t>
      </w:r>
      <w:r w:rsidR="00497CA6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. Breast cancer surgery procedure codes </w:t>
      </w:r>
    </w:p>
    <w:p w14:paraId="1D77792B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5"/>
      </w:tblGrid>
      <w:tr w:rsidR="00497CA6" w:rsidRPr="003A6BB8" w14:paraId="6A1B5AEB" w14:textId="77777777" w:rsidTr="009E53F2">
        <w:trPr>
          <w:trHeight w:val="380"/>
        </w:trPr>
        <w:tc>
          <w:tcPr>
            <w:tcW w:w="9085" w:type="dxa"/>
            <w:noWrap/>
            <w:hideMark/>
          </w:tcPr>
          <w:p w14:paraId="0B70312E" w14:textId="77777777" w:rsidR="00497CA6" w:rsidRPr="00647211" w:rsidRDefault="00497CA6" w:rsidP="009E53F2">
            <w:pPr>
              <w:rPr>
                <w:rFonts w:asciiTheme="minorHAnsi" w:eastAsiaTheme="minorHAnsi" w:hAnsiTheme="minorHAnsi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647211">
              <w:rPr>
                <w:rFonts w:asciiTheme="minorHAnsi" w:eastAsiaTheme="minorHAnsi" w:hAnsiTheme="minorHAnsi" w:cs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Procedure Codes</w:t>
            </w:r>
          </w:p>
        </w:tc>
      </w:tr>
      <w:tr w:rsidR="00497CA6" w:rsidRPr="003A6BB8" w14:paraId="4A2CC48A" w14:textId="77777777" w:rsidTr="009E53F2">
        <w:trPr>
          <w:trHeight w:val="380"/>
        </w:trPr>
        <w:tc>
          <w:tcPr>
            <w:tcW w:w="9085" w:type="dxa"/>
            <w:noWrap/>
            <w:hideMark/>
          </w:tcPr>
          <w:p w14:paraId="367BE5D4" w14:textId="77777777" w:rsidR="00497CA6" w:rsidRPr="00827DC7" w:rsidRDefault="00497CA6" w:rsidP="009E53F2">
            <w:pP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CPT: 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19110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, 19120, 19125, 19126, 19290, 19291, 19160, 19162, 19180, 19182, 19200, 19220, 19240, 19260, 19271, 19272, 19301-19307, S2900</w:t>
            </w:r>
          </w:p>
        </w:tc>
      </w:tr>
      <w:tr w:rsidR="00497CA6" w:rsidRPr="003A6BB8" w14:paraId="7854F954" w14:textId="77777777" w:rsidTr="009E53F2">
        <w:trPr>
          <w:trHeight w:val="380"/>
        </w:trPr>
        <w:tc>
          <w:tcPr>
            <w:tcW w:w="9085" w:type="dxa"/>
            <w:noWrap/>
            <w:hideMark/>
          </w:tcPr>
          <w:p w14:paraId="327CC9C3" w14:textId="77777777" w:rsidR="00497CA6" w:rsidRPr="00827DC7" w:rsidRDefault="00497CA6" w:rsidP="009E53F2">
            <w:pP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ICD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-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9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-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PCS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: 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85.20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, 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85.2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1, 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85.2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2, 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85.2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3, 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85.2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5, 85.41-85.48, 17.4x</w:t>
            </w:r>
          </w:p>
        </w:tc>
      </w:tr>
      <w:tr w:rsidR="00497CA6" w:rsidRPr="003A6BB8" w14:paraId="3E8C14D9" w14:textId="77777777" w:rsidTr="009E53F2">
        <w:trPr>
          <w:trHeight w:val="380"/>
        </w:trPr>
        <w:tc>
          <w:tcPr>
            <w:tcW w:w="9085" w:type="dxa"/>
            <w:noWrap/>
            <w:hideMark/>
          </w:tcPr>
          <w:p w14:paraId="6EEE1442" w14:textId="77777777" w:rsidR="00497CA6" w:rsidRPr="00827DC7" w:rsidRDefault="00497CA6" w:rsidP="009E53F2">
            <w:pP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ICD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-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10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-</w:t>
            </w:r>
            <w:r w:rsidRPr="00827DC7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PCS</w:t>
            </w:r>
            <w:r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: </w:t>
            </w:r>
            <w:r w:rsidRPr="00F723F9">
              <w:rPr>
                <w:rFonts w:asciiTheme="minorHAnsi" w:eastAsiaTheme="minorHAnsi" w:hAnsiTheme="minorHAnsi"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0H5T0ZZ, 0H5T3ZZ, 0H5T7ZZ, 0H5T8ZZ, 0H5TXZZ, 0H5U0ZZ, 0H5U3ZZ, 0H5U7ZZ, 0H5U8ZZ, 0H5UXZZ, 0H5V0ZZ, 0H5V3ZZ, 0H5V7ZZ, 0H5V8ZZ, 0H5VXZZ, 0H5W0ZZ, 0H5W3ZZ, 0H5W7ZZ, 0H5W8ZZ, 0H5WXZZ, 0H5X0ZZ, 0H5X3ZZ, 0H5X7ZZ, 0H5X8ZZ, 0H5XXZZ, 0HBT0Zx, 0HBT3Zx, 0HBT7Zx, 0HBT8Zx, 0HBU0Zx, 0HBU3Zx, 0HBU7Zx, 0HBU8Zx, 0HBUXZx, 0HBV0Zx, 0HBV3Zx, 0HBV7Zx, 0HBV8Zx, 0HBVXZx, 0HBW0Zx, 0HBW3Zx, 0HBW7Zx, 0HBW8Zx, 0HBWXZx, 0HBX0Zx, 0HBX3Zx, 0HBX7Zx, 0HBX8Zx, 0HBXXZx, 0HBY0Zx, 0HBY3Zx, 0HBY7Zx, 0HBY8Zx, 0HBYXZx, 0HPTxxx, 0HPUxxx, 0HTT0ZZ, 0HTU0ZZ, 0HTV0ZZ, 0HTW0ZZ, 0HTX0ZZ, 0HTY0ZZ, 0WB80ZZ, 0WB83ZZ, 0WB84ZZ, 0WB8XZZ, 0KTH0ZZ, 0KTJ0ZZ, 07T50ZZ, 07T60ZZ, 07T70ZZ, 07T80ZZ, 07T90ZZ, 8E0WxCZ</w:t>
            </w:r>
          </w:p>
        </w:tc>
      </w:tr>
    </w:tbl>
    <w:p w14:paraId="1F089FD3" w14:textId="77777777" w:rsidR="00497CA6" w:rsidRPr="003B3D12" w:rsidRDefault="00497CA6" w:rsidP="00497CA6">
      <w:pPr>
        <w:spacing w:after="240"/>
        <w:jc w:val="center"/>
        <w:rPr>
          <w:rFonts w:asciiTheme="minorHAnsi" w:hAnsiTheme="minorHAnsi" w:cstheme="minorBidi"/>
          <w:b/>
          <w:bCs/>
        </w:rPr>
      </w:pPr>
    </w:p>
    <w:p w14:paraId="28E83713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6F958A13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56DEE141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3F745919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6D8AEFCB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061E252D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4D84EE83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7FBEF625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5BF5F27C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0564616E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76FA7F64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02F615A5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35A9073A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3086FCF6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45A33F63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22C38086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41265A10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7759F94B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51BD9826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7182C4D7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40C6608B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157298AE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6857F911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11FAE150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60A26F43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7285882A" w14:textId="77777777" w:rsidR="00497CA6" w:rsidRDefault="00497CA6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0F94DD33" w14:textId="77777777" w:rsidR="00EE2667" w:rsidRDefault="00EE2667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7C51F79E" w14:textId="77777777" w:rsidR="00EE2667" w:rsidRDefault="00EE2667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p w14:paraId="07C5992A" w14:textId="5CF69F81" w:rsidR="00497CA6" w:rsidRPr="009971FD" w:rsidRDefault="00575E33" w:rsidP="00497CA6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  <w: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lastRenderedPageBreak/>
        <w:t xml:space="preserve">Supplemental </w:t>
      </w:r>
      <w:r w:rsidR="00497CA6" w:rsidRPr="398D7286"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 xml:space="preserve">Table </w:t>
      </w:r>
      <w: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>S2</w:t>
      </w:r>
      <w:r w:rsidR="00497CA6" w:rsidRPr="398D7286"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 xml:space="preserve">. Characteristics associated with surgical delay </w:t>
      </w:r>
      <w:r w:rsidR="00497CA6"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 xml:space="preserve">&gt;60 days </w:t>
      </w:r>
      <w:r w:rsidR="00497CA6" w:rsidRPr="398D7286"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>estimated using logistic regression</w:t>
      </w:r>
    </w:p>
    <w:tbl>
      <w:tblPr>
        <w:tblW w:w="10048" w:type="dxa"/>
        <w:tblLayout w:type="fixed"/>
        <w:tblLook w:val="04A0" w:firstRow="1" w:lastRow="0" w:firstColumn="1" w:lastColumn="0" w:noHBand="0" w:noVBand="1"/>
      </w:tblPr>
      <w:tblGrid>
        <w:gridCol w:w="2160"/>
        <w:gridCol w:w="765"/>
        <w:gridCol w:w="1347"/>
        <w:gridCol w:w="6"/>
        <w:gridCol w:w="900"/>
        <w:gridCol w:w="1257"/>
        <w:gridCol w:w="900"/>
        <w:gridCol w:w="6"/>
        <w:gridCol w:w="1254"/>
        <w:gridCol w:w="6"/>
        <w:gridCol w:w="1434"/>
        <w:gridCol w:w="6"/>
        <w:gridCol w:w="7"/>
      </w:tblGrid>
      <w:tr w:rsidR="00497CA6" w:rsidRPr="00D45061" w14:paraId="6B2C0515" w14:textId="77777777" w:rsidTr="009E53F2">
        <w:trPr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9194EF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0B62E6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DDDF5BB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290185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ncer Stage</w:t>
            </w:r>
          </w:p>
        </w:tc>
      </w:tr>
      <w:tr w:rsidR="00497CA6" w:rsidRPr="00D45061" w14:paraId="56EAB19D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CBF88F" w14:textId="77777777" w:rsidR="00497CA6" w:rsidRPr="0009013F" w:rsidRDefault="00497CA6" w:rsidP="009E53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0B3814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Full Sample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731E98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69AA6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 Situ/</w:t>
            </w:r>
          </w:p>
          <w:p w14:paraId="5EBBDF14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69E70B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D17699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gional/</w:t>
            </w:r>
          </w:p>
          <w:p w14:paraId="1BBFB11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A5DBC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A750F3" w:rsidRPr="00D45061" w14:paraId="77ADE517" w14:textId="77777777" w:rsidTr="00F904DD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ACB658" w14:textId="77777777" w:rsidR="00A750F3" w:rsidRPr="00D45061" w:rsidDel="0009013F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del C-statistic</w:t>
            </w:r>
          </w:p>
        </w:tc>
        <w:tc>
          <w:tcPr>
            <w:tcW w:w="13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C0D6E" w14:textId="77777777" w:rsidR="00A750F3" w:rsidRPr="00D45061" w:rsidRDefault="00A750F3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C2F65" w14:textId="77777777" w:rsidR="00A750F3" w:rsidRPr="00D45061" w:rsidRDefault="00A750F3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9B307E4" w14:textId="02D5B9F8" w:rsidR="00A750F3" w:rsidRPr="00D45061" w:rsidRDefault="00A750F3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27346" w14:textId="77777777" w:rsidR="00A750F3" w:rsidRPr="00D45061" w:rsidRDefault="00A750F3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44CF5D0" w14:textId="5C4C005C" w:rsidR="00A750F3" w:rsidRPr="00D45061" w:rsidRDefault="00A750F3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ED494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50F3" w:rsidRPr="00D45061" w14:paraId="6FA874D1" w14:textId="77777777" w:rsidTr="00F904DD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3A8D74" w14:textId="6AB6BC23" w:rsidR="00A750F3" w:rsidRPr="00D45061" w:rsidRDefault="00E87DC1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tient-level characteristics</w:t>
            </w:r>
          </w:p>
        </w:tc>
        <w:tc>
          <w:tcPr>
            <w:tcW w:w="13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517CC6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C8567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606B993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A3197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11D4AFE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2C3A5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50F3" w:rsidRPr="00D45061" w14:paraId="5AF03143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67B00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97942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AD8CAE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FAAF6E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28B5A0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CC8A7A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93703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A750F3" w:rsidRPr="00D45061" w14:paraId="0E2F7C8A" w14:textId="77777777" w:rsidTr="009E53F2">
        <w:trPr>
          <w:gridAfter w:val="1"/>
          <w:wAfter w:w="7" w:type="dxa"/>
          <w:cantSplit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BE41" w14:textId="7F5C7F13" w:rsidR="00A750F3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18-4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9</w:t>
            </w:r>
          </w:p>
          <w:p w14:paraId="7BE85E29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2FD6EBAE" w14:textId="3EFE6323" w:rsidR="00A750F3" w:rsidRPr="00D45061" w:rsidRDefault="0098257F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A750F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50-64</w:t>
            </w:r>
          </w:p>
          <w:p w14:paraId="23F59CDB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79248" w14:textId="77777777" w:rsidR="00A750F3" w:rsidRDefault="00A750F3" w:rsidP="00104884">
            <w:pPr>
              <w:ind w:left="705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0AD7173A" w14:textId="77777777" w:rsidR="00104884" w:rsidRDefault="00104884" w:rsidP="00F904D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5A4B0D08" w14:textId="3E13D1EC" w:rsidR="00104884" w:rsidRPr="00F904DD" w:rsidRDefault="00104884" w:rsidP="0010488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                 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59</w:t>
            </w:r>
          </w:p>
          <w:p w14:paraId="208F3DD9" w14:textId="1EF4F84D" w:rsidR="00104884" w:rsidRPr="00F904DD" w:rsidRDefault="00104884" w:rsidP="00F904D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                  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47, 0.75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89ACD" w14:textId="77777777" w:rsidR="00A750F3" w:rsidRDefault="00A750F3" w:rsidP="00104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439912B3" w14:textId="77777777" w:rsidR="0098257F" w:rsidRDefault="0098257F" w:rsidP="0098257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24481D4" w14:textId="0CD0077A" w:rsidR="0098257F" w:rsidRPr="00F904DD" w:rsidRDefault="0098257F" w:rsidP="00F904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76FBBC" w14:textId="77777777" w:rsidR="00A750F3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33A40C9A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784375A" w14:textId="77777777" w:rsidR="00A750F3" w:rsidRPr="00F77796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77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0</w:t>
            </w:r>
          </w:p>
          <w:p w14:paraId="09356D3F" w14:textId="1A83FF7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777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46, 0.79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91F97" w14:textId="77777777" w:rsidR="00A750F3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  <w:p w14:paraId="56BDA2A5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  <w:p w14:paraId="61ACCB72" w14:textId="4415760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777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2DE6E1" w14:textId="77777777" w:rsidR="00A750F3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2EFF16D0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B1AF192" w14:textId="77777777" w:rsidR="00A750F3" w:rsidRPr="00F77796" w:rsidRDefault="00A750F3" w:rsidP="00A750F3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77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57</w:t>
            </w:r>
          </w:p>
          <w:p w14:paraId="3D05D225" w14:textId="54ECC3A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777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(0.36, </w:t>
            </w:r>
            <w:r w:rsidR="007605E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</w:t>
            </w:r>
            <w:r w:rsidRPr="00F777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FD1C5" w14:textId="77777777" w:rsidR="00A750F3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94F345B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35BA757" w14:textId="2E984CF8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7779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2</w:t>
            </w:r>
          </w:p>
        </w:tc>
      </w:tr>
      <w:tr w:rsidR="00A750F3" w:rsidRPr="00D45061" w14:paraId="5F6F1500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97BFF" w14:textId="1A615941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65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6B284" w14:textId="23A9D959" w:rsidR="00A750F3" w:rsidRPr="00D45061" w:rsidRDefault="00A750F3" w:rsidP="00104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021E6E"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="00021E6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  <w:p w14:paraId="701B335D" w14:textId="53D19629" w:rsidR="00A750F3" w:rsidRPr="00D45061" w:rsidRDefault="00A750F3" w:rsidP="00104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021E6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7</w:t>
            </w:r>
            <w:r w:rsidR="00021E6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E6694" w14:textId="384C6741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0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81FB49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  <w:p w14:paraId="230F2C77" w14:textId="1F4CB06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99A23" w14:textId="5C18A274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2088A5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7</w:t>
            </w:r>
          </w:p>
          <w:p w14:paraId="341CACB8" w14:textId="2CD707C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AD520" w14:textId="515DBCB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4</w:t>
            </w:r>
          </w:p>
        </w:tc>
      </w:tr>
      <w:tr w:rsidR="00A750F3" w:rsidRPr="00D45061" w14:paraId="6040472C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57BD0" w14:textId="141ED470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5 and older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BBA18" w14:textId="7DC8997C" w:rsidR="00A750F3" w:rsidRPr="00D45061" w:rsidRDefault="00A750F3" w:rsidP="00104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021E6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5</w:t>
            </w:r>
          </w:p>
          <w:p w14:paraId="584F1B43" w14:textId="649870F4" w:rsidR="00A750F3" w:rsidRPr="00D45061" w:rsidRDefault="00A750F3" w:rsidP="001048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021E6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 w:rsidR="00021E6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D5AC6F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65BF6E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  <w:p w14:paraId="2877F7D5" w14:textId="17D8D81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B7941" w14:textId="4A1CC08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A83DE6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8</w:t>
            </w:r>
          </w:p>
          <w:p w14:paraId="7F191902" w14:textId="4E013B5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159D7" w14:textId="204E6A4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</w:t>
            </w:r>
            <w:r w:rsidR="007605E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A750F3" w:rsidRPr="00D45061" w14:paraId="1B13EFFA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75A6C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B4B4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A54491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444D17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4E19BD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3E2BD8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4E28C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750F3" w:rsidRPr="00D45061" w14:paraId="411DBE29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9F880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Non-Hispanic White</w:t>
            </w:r>
          </w:p>
          <w:p w14:paraId="38EF268F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7108B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2811C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8FD622" w14:textId="7B4FC7F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168A5A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C67AC8" w14:textId="3EB6FB9D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12D91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50F3" w:rsidRPr="00D45061" w14:paraId="3D5FF2FE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045C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Non-Hispanic Black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5129E" w14:textId="0CDF8863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  <w:p w14:paraId="4CB7FF08" w14:textId="233386A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2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BFA242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F8DC1C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3</w:t>
            </w:r>
          </w:p>
          <w:p w14:paraId="13141886" w14:textId="27D9C5DE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D7DD6" w14:textId="6888AD63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7605E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1EEA54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  <w:p w14:paraId="73CCE1AB" w14:textId="7B5E77B2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0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3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A4619" w14:textId="7222DF6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</w:t>
            </w:r>
            <w:r w:rsidR="007605E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A750F3" w:rsidRPr="00D45061" w14:paraId="584F9924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F9BFCF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Hispanic/</w:t>
            </w:r>
            <w:proofErr w:type="gramStart"/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Other</w:t>
            </w:r>
            <w:proofErr w:type="gramEnd"/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race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403142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5</w:t>
            </w:r>
          </w:p>
          <w:p w14:paraId="65AE6846" w14:textId="3EE12FE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32137" w14:textId="5FF8C29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3FBF2C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  <w:p w14:paraId="74DFCC34" w14:textId="64E9C74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A9E538" w14:textId="39A8981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242271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7</w:t>
            </w:r>
          </w:p>
          <w:p w14:paraId="70DF5F73" w14:textId="246922F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7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DAA00" w14:textId="01A0645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  <w:r w:rsidR="007605E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A750F3" w:rsidRPr="00D45061" w14:paraId="6368955F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B2DD70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E5BF9E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F4F780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C7CC67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F982A0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1533F3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ECD5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750F3" w:rsidRPr="00D45061" w14:paraId="2AA2CBD0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7503A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Private</w:t>
            </w:r>
          </w:p>
          <w:p w14:paraId="6B0D9E6E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3C83E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A5A3C0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87E38D" w14:textId="0137406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17A27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281385" w14:textId="3FAE18C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197A0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50F3" w:rsidRPr="00D45061" w14:paraId="4C008D33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271B99D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Medicaid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FEA87B7" w14:textId="14F9E84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  <w:p w14:paraId="03653C7E" w14:textId="6E8CAF64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</w:tcPr>
          <w:p w14:paraId="5DCE6C69" w14:textId="2631765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1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32525856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4</w:t>
            </w:r>
          </w:p>
          <w:p w14:paraId="5866C9D5" w14:textId="4D1A05C2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2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</w:tcPr>
          <w:p w14:paraId="7A59D00F" w14:textId="2AA8F30D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022BE028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  <w:p w14:paraId="41DBEE51" w14:textId="7EDBA0FC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</w:tcPr>
          <w:p w14:paraId="2D525E83" w14:textId="24DDD158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3</w:t>
            </w:r>
          </w:p>
        </w:tc>
      </w:tr>
      <w:tr w:rsidR="00A750F3" w:rsidRPr="00D45061" w14:paraId="24E41CF6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</w:tcBorders>
            <w:noWrap/>
            <w:hideMark/>
          </w:tcPr>
          <w:p w14:paraId="4C35AD8D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Medicare</w:t>
            </w:r>
          </w:p>
        </w:tc>
        <w:tc>
          <w:tcPr>
            <w:tcW w:w="1353" w:type="dxa"/>
            <w:gridSpan w:val="2"/>
            <w:tcBorders>
              <w:top w:val="nil"/>
            </w:tcBorders>
            <w:noWrap/>
            <w:hideMark/>
          </w:tcPr>
          <w:p w14:paraId="424FD3C3" w14:textId="6CB4E4E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  <w:p w14:paraId="0B7BBC01" w14:textId="05D54C9D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7605E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</w:tcPr>
          <w:p w14:paraId="24E835E0" w14:textId="62E8C52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</w:tcBorders>
            <w:noWrap/>
            <w:hideMark/>
          </w:tcPr>
          <w:p w14:paraId="1F432224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  <w:p w14:paraId="514F8249" w14:textId="07877CF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</w:tcPr>
          <w:p w14:paraId="7245FC43" w14:textId="7EDC8C58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</w:tcBorders>
            <w:noWrap/>
            <w:hideMark/>
          </w:tcPr>
          <w:p w14:paraId="4E4DB1FD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9</w:t>
            </w:r>
          </w:p>
          <w:p w14:paraId="46F538EB" w14:textId="1BDF656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right w:val="nil"/>
            </w:tcBorders>
          </w:tcPr>
          <w:p w14:paraId="48955B80" w14:textId="64422CA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7</w:t>
            </w:r>
          </w:p>
        </w:tc>
      </w:tr>
      <w:tr w:rsidR="00A750F3" w:rsidRPr="00D45061" w14:paraId="1A1FCABA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5E37CC94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Medicare/Medicaid</w:t>
            </w:r>
          </w:p>
        </w:tc>
        <w:tc>
          <w:tcPr>
            <w:tcW w:w="13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1DB020FC" w14:textId="59B9109C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1</w:t>
            </w:r>
          </w:p>
          <w:p w14:paraId="08EE2783" w14:textId="5EFF875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6E7667" w14:textId="0BF85BE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53A64E1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  <w:p w14:paraId="1C574B54" w14:textId="3351CB6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F199C6" w14:textId="579044C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CBB61F3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4</w:t>
            </w:r>
          </w:p>
          <w:p w14:paraId="01BB49D1" w14:textId="63FBB95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0B85FC" w14:textId="3C11940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4</w:t>
            </w:r>
          </w:p>
        </w:tc>
      </w:tr>
      <w:tr w:rsidR="00A750F3" w:rsidRPr="00D45061" w14:paraId="3B167B7F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F230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ncer Stage</w:t>
            </w:r>
          </w:p>
          <w:p w14:paraId="2F4807F9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966A63B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1512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In situ/Localized</w:t>
            </w:r>
          </w:p>
          <w:p w14:paraId="72043046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CDD99" w14:textId="77777777" w:rsidR="00A750F3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598E0D46" w14:textId="77777777" w:rsidR="00A750F3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9A01657" w14:textId="77777777" w:rsidR="00A750F3" w:rsidRPr="00DD3C2B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D3C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5CE43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46C532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7D55F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917EEB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EDC4E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A750F3" w:rsidRPr="00D45061" w14:paraId="59EC90AD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8C84D6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Regional/Distant 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0ED71" w14:textId="096950B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  <w:p w14:paraId="7731F0DF" w14:textId="6AE2A1A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F29FB5" w14:textId="77C9DE1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98257F"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3E5D6F7" w14:textId="165A829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4B75F" w14:textId="295060A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AB71BB" w14:textId="0B97B371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6F1F1" w14:textId="55CBBD4E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</w:tr>
      <w:tr w:rsidR="00A750F3" w:rsidRPr="00D45061" w14:paraId="2B22B222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72CCA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FE2975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4A8952CE" w14:textId="042A4F94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3A98DB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47DF01" w14:textId="1490B8C5" w:rsidR="00095EF3" w:rsidRPr="00D45061" w:rsidRDefault="00095E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7</w:t>
            </w:r>
          </w:p>
          <w:p w14:paraId="70BC4F57" w14:textId="22E644F5" w:rsidR="00A750F3" w:rsidRPr="00D45061" w:rsidRDefault="00095E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6, 1.4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CAD00" w14:textId="7532C1D3" w:rsidR="00A750F3" w:rsidRPr="00D45061" w:rsidRDefault="00095E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477AA7" w14:textId="77777777" w:rsidR="00095EF3" w:rsidRPr="00D45061" w:rsidRDefault="00095EF3" w:rsidP="00095E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</w:t>
            </w:r>
          </w:p>
          <w:p w14:paraId="3D515779" w14:textId="6AB725C3" w:rsidR="00A750F3" w:rsidRPr="00D45061" w:rsidRDefault="00095E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59FDC" w14:textId="57884A38" w:rsidR="00A750F3" w:rsidRPr="00D45061" w:rsidRDefault="00095E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17</w:t>
            </w:r>
          </w:p>
        </w:tc>
      </w:tr>
      <w:tr w:rsidR="00A750F3" w:rsidRPr="00D45061" w14:paraId="34FB5EC7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588DBC" w14:textId="4EFA508D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riple-negativ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539F85" w14:textId="77777777" w:rsidR="00A750F3" w:rsidRDefault="00C9485D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7</w:t>
            </w:r>
          </w:p>
          <w:p w14:paraId="71422DC0" w14:textId="2A70B544" w:rsidR="00C9485D" w:rsidRPr="00D45061" w:rsidRDefault="00C9485D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3, 1.2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E21165" w14:textId="3403ADC3" w:rsidR="00A750F3" w:rsidRPr="00D45061" w:rsidRDefault="0098257F" w:rsidP="00A750F3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59E0E12" w14:textId="07EDB70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9</w:t>
            </w:r>
          </w:p>
          <w:p w14:paraId="05C1FFB9" w14:textId="1C43DA6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7C203D" w14:textId="27E5679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1C69FC6" w14:textId="77777777" w:rsidR="00095EF3" w:rsidRDefault="00095EF3" w:rsidP="00095E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1</w:t>
            </w:r>
          </w:p>
          <w:p w14:paraId="7AEDC1A9" w14:textId="7BEC525B" w:rsidR="00A750F3" w:rsidRPr="00D45061" w:rsidRDefault="00095EF3" w:rsidP="00095E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6, 1.9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B7A31" w14:textId="2D96B748" w:rsidR="00A750F3" w:rsidRDefault="00A750F3" w:rsidP="00A750F3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2</w:t>
            </w:r>
          </w:p>
        </w:tc>
      </w:tr>
      <w:tr w:rsidR="00A750F3" w:rsidRPr="00D45061" w14:paraId="6A05353E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E7079A" w14:textId="623C9540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E74D88" w14:textId="77777777" w:rsidR="00A750F3" w:rsidRDefault="00C9485D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31</w:t>
            </w:r>
          </w:p>
          <w:p w14:paraId="1B1B90C4" w14:textId="0F94F36C" w:rsidR="00C9485D" w:rsidRPr="00D45061" w:rsidRDefault="00C9485D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2.77, 3.9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8D5F50" w14:textId="24EB4843" w:rsidR="00A750F3" w:rsidRPr="00D45061" w:rsidRDefault="0098257F" w:rsidP="00A750F3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92FC5DF" w14:textId="11C95360" w:rsidR="00A750F3" w:rsidRDefault="00095E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44</w:t>
            </w:r>
          </w:p>
          <w:p w14:paraId="498E24B4" w14:textId="4577D4A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7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.3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22E069" w14:textId="0F7289FE" w:rsidR="00A750F3" w:rsidRPr="00D45061" w:rsidRDefault="00095E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A0E533F" w14:textId="6B6F7B41" w:rsidR="00A750F3" w:rsidRDefault="00095E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97</w:t>
            </w:r>
          </w:p>
          <w:p w14:paraId="6E07FFDF" w14:textId="2E8197F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0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095EF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.3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00539" w14:textId="4F157047" w:rsidR="00A750F3" w:rsidRDefault="00095EF3" w:rsidP="00A750F3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E87DC1" w:rsidRPr="00D45061" w14:paraId="7EE20A33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015BB0" w14:textId="2F2F12D1" w:rsidR="00E87DC1" w:rsidRDefault="00E87DC1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unty-level characteristics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276E51" w14:textId="77777777" w:rsidR="00E87DC1" w:rsidRDefault="00E87DC1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BFEB2D" w14:textId="77777777" w:rsidR="00E87DC1" w:rsidRDefault="00E87DC1" w:rsidP="00A750F3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DADD757" w14:textId="77777777" w:rsidR="00E87DC1" w:rsidRDefault="00E87DC1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2B1512" w14:textId="77777777" w:rsidR="00E87DC1" w:rsidRDefault="00E87DC1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CD4517F" w14:textId="77777777" w:rsidR="00E87DC1" w:rsidRDefault="00E87DC1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735A7" w14:textId="77777777" w:rsidR="00E87DC1" w:rsidRDefault="00E87DC1" w:rsidP="00A750F3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05E7" w:rsidRPr="00D45061" w14:paraId="3A79B42A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189BE3" w14:textId="77777777" w:rsidR="007605E7" w:rsidRPr="00D45061" w:rsidRDefault="007605E7" w:rsidP="007605E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% adults with routine </w:t>
            </w:r>
          </w:p>
          <w:p w14:paraId="642155FD" w14:textId="77777777" w:rsidR="007605E7" w:rsidRPr="00D45061" w:rsidRDefault="007605E7" w:rsidP="007605E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ctor visit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ECB4C8" w14:textId="77777777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2CE04FBF" w14:textId="77777777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602C3A" w14:textId="77777777" w:rsidR="007605E7" w:rsidRPr="00D45061" w:rsidRDefault="007605E7" w:rsidP="007605E7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47C58C" w14:textId="77777777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  <w:p w14:paraId="1744186A" w14:textId="4F7F1738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5</w:t>
            </w: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1.0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6968BC" w14:textId="02DCF991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BFBFB7" w14:textId="77777777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7*</w:t>
            </w:r>
          </w:p>
          <w:p w14:paraId="444B7EB3" w14:textId="74A9E575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8</w:t>
            </w: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0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6</w:t>
            </w: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879E9" w14:textId="5C502FAE" w:rsidR="007605E7" w:rsidRPr="00D45061" w:rsidRDefault="007605E7" w:rsidP="007605E7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7605E7" w:rsidRPr="00D45061" w14:paraId="7F03C8BE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184E6" w14:textId="77777777" w:rsidR="007605E7" w:rsidRPr="00D45061" w:rsidRDefault="007605E7" w:rsidP="007605E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w/ oncology car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545CFF" w14:textId="0B4209DE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  <w:p w14:paraId="5A807CA0" w14:textId="7F815373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39E5BD" w14:textId="1F6B5FC3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0F479AA" w14:textId="77777777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8</w:t>
            </w:r>
          </w:p>
          <w:p w14:paraId="53159A63" w14:textId="2628B54E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0B309" w14:textId="227058CB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A27C88" w14:textId="77777777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  <w:p w14:paraId="410DD078" w14:textId="13794F4F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36342" w14:textId="609BC992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5</w:t>
            </w:r>
          </w:p>
        </w:tc>
      </w:tr>
      <w:tr w:rsidR="007605E7" w:rsidRPr="00D45061" w14:paraId="620E774E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392532" w14:textId="77777777" w:rsidR="007605E7" w:rsidRPr="00D45061" w:rsidRDefault="007605E7" w:rsidP="007605E7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w/ surgical services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54D8E3" w14:textId="5390DC33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  <w:p w14:paraId="7811619D" w14:textId="31FBAC35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DACC7B" w14:textId="1F0A2FB8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38AA33" w14:textId="77777777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</w:t>
            </w:r>
          </w:p>
          <w:p w14:paraId="7641099C" w14:textId="7A9DAA5D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1A98FD" w14:textId="74801723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43DBEC" w14:textId="77777777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  <w:p w14:paraId="1A0AE46E" w14:textId="1F0528AC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6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9FFFE" w14:textId="23F60E8D" w:rsidR="007605E7" w:rsidRPr="00D45061" w:rsidRDefault="007605E7" w:rsidP="007605E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A750F3" w:rsidRPr="00D45061" w14:paraId="738A6037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03E8D7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mission on Cancer Facility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086377" w14:textId="3198F65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  <w:p w14:paraId="09DC7A2A" w14:textId="0B5A177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475DFE" w14:textId="1A43388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4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72F7E1A" w14:textId="4582BEAF" w:rsidR="00A750F3" w:rsidRPr="00D45061" w:rsidRDefault="007605E7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4</w:t>
            </w:r>
          </w:p>
          <w:p w14:paraId="1560F322" w14:textId="66825B34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7605E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7605E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5C2329" w14:textId="256E263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7605E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2A5CB91" w14:textId="4B4EC668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  <w:r w:rsidR="001B22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="00DD75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  <w:p w14:paraId="4B28057E" w14:textId="05BD8C7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1B22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</w:t>
            </w:r>
            <w:r w:rsidR="001B22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785F1" w14:textId="5BD91EE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="001B22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A750F3" w:rsidRPr="00D45061" w14:paraId="7A7E4B2A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7ED0F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Socioeconomic </w:t>
            </w:r>
          </w:p>
          <w:p w14:paraId="1EBE26C0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16678" w14:textId="2FE67CB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  <w:p w14:paraId="0524F7D1" w14:textId="1045293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3C7E4" w14:textId="484B1792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6E67BA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  <w:p w14:paraId="596D05CF" w14:textId="27442E7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9,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4C9E3" w14:textId="7592299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D97514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9*</w:t>
            </w:r>
          </w:p>
          <w:p w14:paraId="5054DB01" w14:textId="792F890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2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91C0" w14:textId="7AFC18B3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A750F3" w:rsidRPr="00D45061" w14:paraId="63597169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1670FC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 xml:space="preserve">Household </w:t>
            </w:r>
          </w:p>
          <w:p w14:paraId="29F94E96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89E91" w14:textId="344C7E1E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  <w:p w14:paraId="68F804DA" w14:textId="0E9B0A5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DF19C8" w14:textId="6CE83844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C0946C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5</w:t>
            </w:r>
          </w:p>
          <w:p w14:paraId="10AB7C2A" w14:textId="041F8EF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C70963" w14:textId="57F07BA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28B86F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</w:t>
            </w:r>
          </w:p>
          <w:p w14:paraId="17595474" w14:textId="21C2D65B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9ADB2" w14:textId="6106F69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3</w:t>
            </w:r>
          </w:p>
        </w:tc>
      </w:tr>
      <w:tr w:rsidR="00A750F3" w:rsidRPr="00D45061" w14:paraId="67DB3C35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0AAA0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Minority status </w:t>
            </w:r>
          </w:p>
          <w:p w14:paraId="0C7EA208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1AC194" w14:textId="632EBDA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  <w:p w14:paraId="2A813F35" w14:textId="711AC81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629212" w14:textId="2B7B6DE1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9FF0DE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2</w:t>
            </w:r>
          </w:p>
          <w:p w14:paraId="11E0429D" w14:textId="2133AEFD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68363B" w14:textId="0AE78DDD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2CEAC5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4</w:t>
            </w:r>
          </w:p>
          <w:p w14:paraId="767B0236" w14:textId="55625A91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0CED2" w14:textId="39394684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6</w:t>
            </w:r>
          </w:p>
        </w:tc>
      </w:tr>
      <w:tr w:rsidR="00A750F3" w:rsidRPr="00D45061" w14:paraId="3071ECED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A1A900" w14:textId="77777777" w:rsidR="00A750F3" w:rsidRPr="00D45061" w:rsidRDefault="00A750F3" w:rsidP="00A750F3">
            <w:pPr>
              <w:rPr>
                <w:rFonts w:asciiTheme="minorHAnsi" w:hAnsiTheme="minorHAnsi" w:cstheme="minorBid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Housing/transportation </w:t>
            </w:r>
          </w:p>
          <w:p w14:paraId="34DD467C" w14:textId="77777777" w:rsidR="00A750F3" w:rsidRPr="00D45061" w:rsidRDefault="00A750F3" w:rsidP="00A750F3">
            <w:pPr>
              <w:rPr>
                <w:rFonts w:asciiTheme="minorHAnsi" w:hAnsiTheme="minorHAnsi" w:cs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SVI -</w:t>
            </w:r>
            <w:r w:rsidRPr="21CADA31">
              <w:rPr>
                <w:rFonts w:asciiTheme="minorHAnsi" w:hAnsiTheme="minorHAnsi" w:cs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Top quarti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5C296" w14:textId="6553079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8</w:t>
            </w:r>
          </w:p>
          <w:p w14:paraId="3466CF88" w14:textId="022EBC2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  <w:r w:rsidR="00C9485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4627B" w14:textId="55F5FC7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="0098257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74E73F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56</w:t>
            </w:r>
          </w:p>
          <w:p w14:paraId="6E35AE81" w14:textId="6302AC93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46B00" w14:textId="3202B9BE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1EAD71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3</w:t>
            </w:r>
          </w:p>
          <w:p w14:paraId="70FA20E3" w14:textId="09F0547E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C8E0A" w14:textId="0B5B355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6</w:t>
            </w:r>
          </w:p>
        </w:tc>
      </w:tr>
      <w:tr w:rsidR="00A750F3" w:rsidRPr="00D45061" w14:paraId="337AF266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top w:val="single" w:sz="4" w:space="0" w:color="auto"/>
              <w:right w:val="nil"/>
            </w:tcBorders>
            <w:noWrap/>
          </w:tcPr>
          <w:p w14:paraId="1D9B0B07" w14:textId="77777777" w:rsidR="00A750F3" w:rsidRPr="21CADA31" w:rsidRDefault="00A750F3" w:rsidP="00A750F3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14:paraId="6002D798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15CA11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26F5E4F0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25CA135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76A135CF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</w:tcBorders>
          </w:tcPr>
          <w:p w14:paraId="219A31F3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50F3" w:rsidRPr="00D45061" w14:paraId="36240568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noWrap/>
          </w:tcPr>
          <w:p w14:paraId="0EB1F299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2013</w:t>
            </w:r>
          </w:p>
          <w:p w14:paraId="5BB48C41" w14:textId="77777777" w:rsidR="00A750F3" w:rsidRPr="21CADA31" w:rsidRDefault="00A750F3" w:rsidP="00A750F3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noWrap/>
          </w:tcPr>
          <w:p w14:paraId="38758E0D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0D76CE8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</w:tcBorders>
            <w:noWrap/>
          </w:tcPr>
          <w:p w14:paraId="3379AE23" w14:textId="4519C1E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E1A54D9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</w:tcPr>
          <w:p w14:paraId="3335E465" w14:textId="0831052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gridSpan w:val="2"/>
          </w:tcPr>
          <w:p w14:paraId="3587CF2F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50F3" w:rsidRPr="00D45061" w14:paraId="76577A2B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noWrap/>
          </w:tcPr>
          <w:p w14:paraId="1EF03DA0" w14:textId="77777777" w:rsidR="00A750F3" w:rsidRPr="21CADA31" w:rsidRDefault="00A750F3" w:rsidP="00A750F3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353" w:type="dxa"/>
            <w:gridSpan w:val="2"/>
            <w:noWrap/>
          </w:tcPr>
          <w:p w14:paraId="0178EA9C" w14:textId="5B9F6629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  <w:p w14:paraId="16CD2117" w14:textId="7A63A38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67B2E98" w14:textId="34A02C58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98257F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</w:tcPr>
          <w:p w14:paraId="52719D80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  <w:p w14:paraId="6E0D5421" w14:textId="27EEC1C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0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4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0616FC0" w14:textId="7622666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</w:tcPr>
          <w:p w14:paraId="2970F254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0</w:t>
            </w:r>
          </w:p>
          <w:p w14:paraId="3E86D39F" w14:textId="45AE2553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3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</w:tcPr>
          <w:p w14:paraId="55714B02" w14:textId="1807BFA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0</w:t>
            </w:r>
          </w:p>
        </w:tc>
      </w:tr>
      <w:tr w:rsidR="00A750F3" w:rsidRPr="00D45061" w14:paraId="6612DB2F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noWrap/>
          </w:tcPr>
          <w:p w14:paraId="14F6B9C9" w14:textId="77777777" w:rsidR="00A750F3" w:rsidRPr="21CADA31" w:rsidRDefault="00A750F3" w:rsidP="00A750F3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353" w:type="dxa"/>
            <w:gridSpan w:val="2"/>
            <w:noWrap/>
          </w:tcPr>
          <w:p w14:paraId="584218BA" w14:textId="7C4FD522" w:rsidR="00A750F3" w:rsidRDefault="00A750F3" w:rsidP="00A750F3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  <w:p w14:paraId="7ABB870F" w14:textId="1DB0826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6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7395572" w14:textId="3A8B825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98257F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</w:tcPr>
          <w:p w14:paraId="78534CDC" w14:textId="77777777" w:rsidR="00A750F3" w:rsidRDefault="00A750F3" w:rsidP="00A750F3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  <w:p w14:paraId="4B24E51F" w14:textId="16BD24E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7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6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176AFF3" w14:textId="697C433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</w:tcPr>
          <w:p w14:paraId="3DFFC435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  <w:p w14:paraId="04E12F83" w14:textId="48ABB7A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5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</w:tcPr>
          <w:p w14:paraId="4DE85BB4" w14:textId="342F3DF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6</w:t>
            </w:r>
          </w:p>
        </w:tc>
      </w:tr>
      <w:tr w:rsidR="00A750F3" w:rsidRPr="00D45061" w14:paraId="46E3C0DA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noWrap/>
          </w:tcPr>
          <w:p w14:paraId="7C6F8F42" w14:textId="77777777" w:rsidR="00A750F3" w:rsidRPr="21CADA31" w:rsidRDefault="00A750F3" w:rsidP="00A750F3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53" w:type="dxa"/>
            <w:gridSpan w:val="2"/>
            <w:noWrap/>
          </w:tcPr>
          <w:p w14:paraId="5ED7DA79" w14:textId="1368BCC5" w:rsidR="00A750F3" w:rsidRDefault="00A750F3" w:rsidP="00A750F3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  <w:p w14:paraId="19E54BC5" w14:textId="341E801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4, 1.7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C98890E" w14:textId="1125113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3</w:t>
            </w:r>
            <w:r w:rsidR="0098257F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</w:tcPr>
          <w:p w14:paraId="3C54DABB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  <w:p w14:paraId="59CFD1B1" w14:textId="435D79B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7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9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4AC49D9" w14:textId="75BF3AD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</w:tcPr>
          <w:p w14:paraId="29AADD6D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  <w:p w14:paraId="13D27EF4" w14:textId="3D5B59D6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9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2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2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</w:tcPr>
          <w:p w14:paraId="0D5D1463" w14:textId="27C4BCD3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5</w:t>
            </w:r>
          </w:p>
        </w:tc>
      </w:tr>
      <w:tr w:rsidR="00A750F3" w:rsidRPr="00D45061" w14:paraId="6235CFC0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noWrap/>
          </w:tcPr>
          <w:p w14:paraId="2A6A4F73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2017</w:t>
            </w:r>
          </w:p>
          <w:p w14:paraId="4B76C9F7" w14:textId="77777777" w:rsidR="00A750F3" w:rsidRPr="21CADA31" w:rsidRDefault="00A750F3" w:rsidP="00A750F3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noWrap/>
          </w:tcPr>
          <w:p w14:paraId="272EE4BF" w14:textId="418CA253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4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  <w:p w14:paraId="4D0A28F6" w14:textId="5D013BA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0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2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9D23A57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</w:tcPr>
          <w:p w14:paraId="6189EF79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6</w:t>
            </w:r>
          </w:p>
          <w:p w14:paraId="063C6B99" w14:textId="465D55B5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8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79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6F88274" w14:textId="7C960922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</w:tcPr>
          <w:p w14:paraId="5779E00A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40</w:t>
            </w:r>
          </w:p>
          <w:p w14:paraId="347A6827" w14:textId="6E5FC740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2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.74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</w:tcPr>
          <w:p w14:paraId="56FA7A61" w14:textId="2109F9DC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A750F3" w:rsidRPr="00D45061" w14:paraId="51781058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noWrap/>
          </w:tcPr>
          <w:p w14:paraId="456FE3E6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53" w:type="dxa"/>
            <w:gridSpan w:val="2"/>
            <w:noWrap/>
          </w:tcPr>
          <w:p w14:paraId="7086BEA7" w14:textId="77777777" w:rsidR="00A750F3" w:rsidRDefault="00A750F3" w:rsidP="00A750F3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49</w:t>
            </w:r>
          </w:p>
          <w:p w14:paraId="7C4CED2C" w14:textId="5ABE0CA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0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2.1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E33AF64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</w:tcPr>
          <w:p w14:paraId="222D2378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8</w:t>
            </w:r>
          </w:p>
          <w:p w14:paraId="12740E0F" w14:textId="60BDC499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97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9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4C1691" w14:textId="14642CDD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</w:tcPr>
          <w:p w14:paraId="7832A1E2" w14:textId="77777777" w:rsidR="00A750F3" w:rsidRDefault="00A750F3" w:rsidP="00A750F3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99</w:t>
            </w:r>
          </w:p>
          <w:p w14:paraId="7500D00E" w14:textId="32CF06B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.6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</w:tcPr>
          <w:p w14:paraId="3B3A9522" w14:textId="252FEC78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7605E7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A750F3" w:rsidRPr="00D45061" w14:paraId="433D9A60" w14:textId="77777777" w:rsidTr="009E53F2">
        <w:trPr>
          <w:gridAfter w:val="2"/>
          <w:wAfter w:w="13" w:type="dxa"/>
          <w:cantSplit/>
          <w:trHeight w:val="300"/>
        </w:trPr>
        <w:tc>
          <w:tcPr>
            <w:tcW w:w="2925" w:type="dxa"/>
            <w:gridSpan w:val="2"/>
            <w:tcBorders>
              <w:bottom w:val="single" w:sz="4" w:space="0" w:color="auto"/>
            </w:tcBorders>
            <w:noWrap/>
          </w:tcPr>
          <w:p w14:paraId="0617D564" w14:textId="77777777" w:rsidR="00A750F3" w:rsidRPr="00D45061" w:rsidRDefault="00A750F3" w:rsidP="00A750F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  <w:noWrap/>
          </w:tcPr>
          <w:p w14:paraId="5B621380" w14:textId="77777777" w:rsidR="00A750F3" w:rsidRDefault="00A750F3" w:rsidP="00A750F3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20</w:t>
            </w:r>
          </w:p>
          <w:p w14:paraId="5C92FBDA" w14:textId="3A8F794E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5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3.1</w:t>
            </w:r>
            <w:r w:rsidR="00C9485D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0DD4B8AF" w14:textId="7777777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&lt;.0001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74DB3EA" w14:textId="77777777" w:rsidR="00A750F3" w:rsidRDefault="00A750F3" w:rsidP="00A750F3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1</w:t>
            </w:r>
          </w:p>
          <w:p w14:paraId="6F853229" w14:textId="0A60DB5A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4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.0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63E23458" w14:textId="626678AF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A971838" w14:textId="77777777" w:rsidR="00A750F3" w:rsidRDefault="00A750F3" w:rsidP="00A750F3">
            <w:pPr>
              <w:spacing w:line="259" w:lineRule="auto"/>
              <w:jc w:val="center"/>
            </w:pP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.11</w:t>
            </w:r>
          </w:p>
          <w:p w14:paraId="0F5F718A" w14:textId="0807A3E7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.1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5B9376B3" w14:textId="0F242251" w:rsidR="00A750F3" w:rsidRPr="00D45061" w:rsidRDefault="00A750F3" w:rsidP="00A750F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7605E7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2D583D8D" w14:textId="77777777" w:rsidR="00497CA6" w:rsidRPr="009A7C6E" w:rsidRDefault="00497CA6" w:rsidP="00497CA6">
      <w:pPr>
        <w:spacing w:after="240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Notes: Analyses used logistic regression with standard errors clustered at the county-levels. </w:t>
      </w:r>
      <w:r w:rsidRPr="009A7C6E">
        <w:rPr>
          <w:rFonts w:asciiTheme="minorHAnsi" w:hAnsiTheme="minorHAnsi" w:cstheme="minorHAnsi"/>
          <w:sz w:val="18"/>
          <w:szCs w:val="18"/>
        </w:rPr>
        <w:t>*</w:t>
      </w:r>
      <w:r>
        <w:rPr>
          <w:rFonts w:asciiTheme="minorHAnsi" w:hAnsiTheme="minorHAnsi" w:cstheme="minorHAnsi"/>
          <w:sz w:val="18"/>
          <w:szCs w:val="18"/>
        </w:rPr>
        <w:t>Indicates significant difference (</w:t>
      </w:r>
      <w:r w:rsidRPr="009A7C6E">
        <w:rPr>
          <w:rFonts w:asciiTheme="minorHAnsi" w:hAnsiTheme="minorHAnsi" w:cstheme="minorHAnsi"/>
          <w:sz w:val="18"/>
          <w:szCs w:val="18"/>
        </w:rPr>
        <w:t>p&lt;0.05</w:t>
      </w:r>
      <w:r>
        <w:rPr>
          <w:rFonts w:asciiTheme="minorHAnsi" w:hAnsiTheme="minorHAnsi" w:cstheme="minorHAnsi"/>
          <w:sz w:val="18"/>
          <w:szCs w:val="18"/>
        </w:rPr>
        <w:t>) by cancer stage using fully interacted models.</w:t>
      </w:r>
    </w:p>
    <w:p w14:paraId="2D3E1A8C" w14:textId="77777777" w:rsidR="00497CA6" w:rsidRPr="00D45061" w:rsidRDefault="00497CA6" w:rsidP="00497CA6">
      <w:pPr>
        <w:spacing w:after="240"/>
        <w:rPr>
          <w:rFonts w:asciiTheme="minorHAnsi" w:eastAsiaTheme="minorEastAsia" w:hAnsiTheme="minorHAnsi" w:cstheme="minorBidi"/>
          <w:b/>
          <w:bCs/>
          <w:sz w:val="18"/>
          <w:szCs w:val="18"/>
        </w:rPr>
      </w:pPr>
    </w:p>
    <w:p w14:paraId="428D3BE9" w14:textId="77777777" w:rsidR="00497CA6" w:rsidRPr="00D45061" w:rsidRDefault="00497CA6" w:rsidP="00497CA6">
      <w:pPr>
        <w:spacing w:after="240"/>
      </w:pPr>
    </w:p>
    <w:p w14:paraId="3F402553" w14:textId="77777777" w:rsidR="00497CA6" w:rsidRPr="00D45061" w:rsidRDefault="00497CA6" w:rsidP="00497CA6">
      <w:pPr>
        <w:spacing w:after="240"/>
      </w:pPr>
    </w:p>
    <w:p w14:paraId="1AE4A62A" w14:textId="77777777" w:rsidR="00497CA6" w:rsidRPr="00D45061" w:rsidRDefault="00497CA6" w:rsidP="00497CA6">
      <w:pPr>
        <w:spacing w:after="240"/>
      </w:pPr>
    </w:p>
    <w:p w14:paraId="50C757E6" w14:textId="77777777" w:rsidR="00497CA6" w:rsidRPr="00D45061" w:rsidRDefault="00497CA6" w:rsidP="00497CA6">
      <w:pPr>
        <w:spacing w:after="240"/>
        <w:rPr>
          <w:rFonts w:asciiTheme="minorHAnsi" w:hAnsiTheme="minorHAnsi" w:cstheme="minorBidi"/>
          <w:b/>
          <w:bCs/>
          <w:sz w:val="18"/>
          <w:szCs w:val="18"/>
          <w:highlight w:val="yellow"/>
        </w:rPr>
      </w:pPr>
    </w:p>
    <w:p w14:paraId="0A83E6B4" w14:textId="77777777" w:rsidR="00497CA6" w:rsidRDefault="00497CA6" w:rsidP="00497CA6">
      <w:pPr>
        <w:spacing w:after="240"/>
        <w:rPr>
          <w:rFonts w:asciiTheme="minorHAnsi" w:hAnsiTheme="minorHAnsi" w:cstheme="minorHAnsi"/>
          <w:b/>
          <w:bCs/>
          <w:sz w:val="18"/>
          <w:szCs w:val="18"/>
        </w:rPr>
      </w:pPr>
    </w:p>
    <w:p w14:paraId="01363A32" w14:textId="77777777" w:rsidR="00497CA6" w:rsidRDefault="00497CA6" w:rsidP="00497CA6">
      <w:pPr>
        <w:spacing w:after="240"/>
        <w:rPr>
          <w:rFonts w:asciiTheme="minorHAnsi" w:hAnsiTheme="minorHAnsi" w:cstheme="minorHAnsi"/>
          <w:b/>
          <w:bCs/>
          <w:sz w:val="18"/>
          <w:szCs w:val="18"/>
        </w:rPr>
      </w:pPr>
    </w:p>
    <w:p w14:paraId="1863497D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3406F22A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09850B9E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501B59C4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444FA096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3DD07DB3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02730264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112F58F3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6074129B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5FFABB38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30ED374D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176F444A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229B9105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451720E4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18F200AE" w14:textId="25644C83" w:rsidR="00497CA6" w:rsidRPr="009971FD" w:rsidRDefault="00575E33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  <w: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lastRenderedPageBreak/>
        <w:t xml:space="preserve">Supplemental </w:t>
      </w:r>
      <w:r w:rsidR="00497CA6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Table </w:t>
      </w:r>
      <w: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S3</w:t>
      </w:r>
      <w:r w:rsidR="00497CA6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. C</w:t>
      </w:r>
      <w:r w:rsidR="00497CA6" w:rsidRPr="0001748F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haracteristics associated with time-to-surgery &gt;</w:t>
      </w:r>
      <w:r w:rsidR="00497CA6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45</w:t>
      </w:r>
      <w:r w:rsidR="00497CA6" w:rsidRPr="0001748F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 days</w:t>
      </w:r>
      <w:r w:rsidR="00497CA6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 estimated using logistic regression</w:t>
      </w:r>
    </w:p>
    <w:tbl>
      <w:tblPr>
        <w:tblW w:w="10048" w:type="dxa"/>
        <w:tblLayout w:type="fixed"/>
        <w:tblLook w:val="04A0" w:firstRow="1" w:lastRow="0" w:firstColumn="1" w:lastColumn="0" w:noHBand="0" w:noVBand="1"/>
      </w:tblPr>
      <w:tblGrid>
        <w:gridCol w:w="2160"/>
        <w:gridCol w:w="765"/>
        <w:gridCol w:w="1347"/>
        <w:gridCol w:w="6"/>
        <w:gridCol w:w="900"/>
        <w:gridCol w:w="1257"/>
        <w:gridCol w:w="900"/>
        <w:gridCol w:w="6"/>
        <w:gridCol w:w="1254"/>
        <w:gridCol w:w="6"/>
        <w:gridCol w:w="1434"/>
        <w:gridCol w:w="6"/>
        <w:gridCol w:w="7"/>
      </w:tblGrid>
      <w:tr w:rsidR="00497CA6" w:rsidRPr="00D45061" w14:paraId="795D89C0" w14:textId="77777777" w:rsidTr="009E53F2">
        <w:trPr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10C9D6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1BDA2D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98DDC79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4FC5A0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ncer Stage</w:t>
            </w:r>
          </w:p>
        </w:tc>
      </w:tr>
      <w:tr w:rsidR="00497CA6" w:rsidRPr="00D45061" w14:paraId="1648C4F6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7A89E8" w14:textId="77777777" w:rsidR="00497CA6" w:rsidRPr="00863EE2" w:rsidRDefault="00497CA6" w:rsidP="009E53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094633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Full Sample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D6DFDA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56996B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 Situ/</w:t>
            </w:r>
          </w:p>
          <w:p w14:paraId="054874F1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AF793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B89AD1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gional/</w:t>
            </w:r>
          </w:p>
          <w:p w14:paraId="47182AA7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923A3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97CA6" w:rsidRPr="00D45061" w14:paraId="7EC910BD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00B8D34F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del C-statistic</w:t>
            </w:r>
          </w:p>
        </w:tc>
        <w:tc>
          <w:tcPr>
            <w:tcW w:w="13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4D8F2B2E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78675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E22566C" w14:textId="78452E3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5A1578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8F68B30" w14:textId="110A644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68E2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97CA6" w:rsidRPr="00D45061" w14:paraId="668B3400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02940BF0" w14:textId="56B4992E" w:rsidR="00497CA6" w:rsidRPr="00D45061" w:rsidRDefault="00E87DC1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tient-level characteristics</w:t>
            </w:r>
          </w:p>
        </w:tc>
        <w:tc>
          <w:tcPr>
            <w:tcW w:w="135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049AB19C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9C62B9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38434C3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E8DBB4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D417172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9C8DB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97CA6" w:rsidRPr="00D45061" w14:paraId="791301A6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6D7EB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605C5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3847A2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20EF70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8E7082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7EF660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EC831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497CA6" w:rsidRPr="00D45061" w14:paraId="34C77C3C" w14:textId="77777777" w:rsidTr="009E53F2">
        <w:trPr>
          <w:gridAfter w:val="1"/>
          <w:wAfter w:w="7" w:type="dxa"/>
          <w:cantSplit/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33543" w14:textId="696560CF" w:rsidR="00497CA6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18-4</w:t>
            </w:r>
            <w:r w:rsidR="005C0E76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9</w:t>
            </w:r>
          </w:p>
          <w:p w14:paraId="3C60BAFA" w14:textId="77777777" w:rsidR="005C0E76" w:rsidRDefault="005C0E7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5CD45A12" w14:textId="4ACAC01D" w:rsidR="005C0E76" w:rsidRPr="00D45061" w:rsidRDefault="00854498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5C0E76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50-64</w:t>
            </w:r>
          </w:p>
          <w:p w14:paraId="6C8F4432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41565" w14:textId="77777777" w:rsidR="00497CA6" w:rsidRDefault="00497CA6" w:rsidP="00BF4CAA">
            <w:pPr>
              <w:ind w:left="705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7FB12DA6" w14:textId="77777777" w:rsidR="00854498" w:rsidRDefault="00854498" w:rsidP="00F904D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9A15516" w14:textId="2972689C" w:rsidR="00854498" w:rsidRPr="00F904DD" w:rsidRDefault="00BF4CAA" w:rsidP="00BF4CA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                    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9</w:t>
            </w:r>
          </w:p>
          <w:p w14:paraId="4F3831D7" w14:textId="37609DF3" w:rsidR="00BF4CAA" w:rsidRPr="00F904DD" w:rsidRDefault="00BF4CAA" w:rsidP="00F904D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                    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(0.59, </w:t>
            </w:r>
            <w:r w:rsidR="00DD754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80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5A52A" w14:textId="77777777" w:rsidR="00497CA6" w:rsidRDefault="00497CA6" w:rsidP="00BF4C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5AF0D24" w14:textId="77777777" w:rsidR="00BF4CAA" w:rsidRDefault="00BF4CAA" w:rsidP="00BF4CA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9DCF2BA" w14:textId="36AF94B5" w:rsidR="00BF4CAA" w:rsidRPr="00F904DD" w:rsidRDefault="00BF4CAA" w:rsidP="00F904D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9956D2" w14:textId="77777777" w:rsidR="00497CA6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44B27749" w14:textId="77777777" w:rsidR="00854498" w:rsidRDefault="00854498" w:rsidP="0085449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D65EA65" w14:textId="7A2E6CC0" w:rsidR="00854498" w:rsidRPr="00F904DD" w:rsidRDefault="00854498" w:rsidP="00F904D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</w:t>
            </w:r>
            <w:r w:rsidR="002269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</w:t>
            </w:r>
          </w:p>
          <w:p w14:paraId="6C589971" w14:textId="2B6BBC3B" w:rsidR="00854498" w:rsidRPr="00F904DD" w:rsidRDefault="00854498" w:rsidP="0085449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, 0.</w:t>
            </w:r>
            <w:r w:rsidR="002269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2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B08FB" w14:textId="77777777" w:rsidR="00497CA6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  <w:p w14:paraId="43248346" w14:textId="77777777" w:rsidR="00854498" w:rsidRDefault="00854498" w:rsidP="0085449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  <w:p w14:paraId="1E037605" w14:textId="0F3090E4" w:rsidR="00854498" w:rsidRPr="00F904DD" w:rsidRDefault="00854498" w:rsidP="0085449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0</w:t>
            </w:r>
            <w:r w:rsidR="008A337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E75595" w14:textId="77777777" w:rsidR="00497CA6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5A2B37EF" w14:textId="77777777" w:rsidR="00AC3C59" w:rsidRDefault="00AC3C59" w:rsidP="00AC3C5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C3DE234" w14:textId="5CFFD503" w:rsidR="00AC3C59" w:rsidRPr="00F904DD" w:rsidRDefault="00AC3C59" w:rsidP="00F904DD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</w:t>
            </w:r>
            <w:r w:rsidR="006C6F0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3</w:t>
            </w:r>
          </w:p>
          <w:p w14:paraId="05D35BF0" w14:textId="1F382E2C" w:rsidR="00AC3C59" w:rsidRPr="00F904DD" w:rsidRDefault="00AC3C59" w:rsidP="00F904DD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</w:t>
            </w:r>
            <w:r w:rsidR="006C6F0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2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, </w:t>
            </w:r>
            <w:r w:rsidR="006C6F0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03</w:t>
            </w: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327D5" w14:textId="77777777" w:rsidR="00497CA6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83343D7" w14:textId="77777777" w:rsidR="007D65BB" w:rsidRDefault="007D65BB" w:rsidP="007D65BB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87AA98E" w14:textId="18F6C6C9" w:rsidR="007D65BB" w:rsidRPr="00F904DD" w:rsidRDefault="007D65BB" w:rsidP="007D65BB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</w:t>
            </w:r>
            <w:r w:rsidR="00DB1B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</w:tr>
      <w:tr w:rsidR="00497CA6" w:rsidRPr="00D45061" w14:paraId="06F954F6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5E6DB" w14:textId="4F68793E" w:rsidR="00497CA6" w:rsidRPr="00D45061" w:rsidRDefault="005C0E7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65</w:t>
            </w:r>
            <w:r w:rsidR="00497CA6"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="00497CA6"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65053" w14:textId="7600281F" w:rsidR="00497CA6" w:rsidRPr="00D45061" w:rsidRDefault="00497CA6" w:rsidP="00BF4C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BF4CAA"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  <w:p w14:paraId="66646827" w14:textId="0561FA50" w:rsidR="00497CA6" w:rsidRPr="00D45061" w:rsidRDefault="00497CA6" w:rsidP="00BF4C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BF4CAA"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C7E81" w14:textId="308DF2C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0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8DE8A3" w14:textId="50A7185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54498"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  <w:p w14:paraId="4022A3E2" w14:textId="0B41B5D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8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5F9CF" w14:textId="72E909E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7D3278" w14:textId="712E1A9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6</w:t>
            </w:r>
          </w:p>
          <w:p w14:paraId="3C060F3E" w14:textId="02F1030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39BB5" w14:textId="730D7B2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497CA6" w:rsidRPr="00D45061" w14:paraId="3E1C4883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3D0B8E" w14:textId="673A8B0B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5C0E76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5 and older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F1042E" w14:textId="4BF509C6" w:rsidR="00497CA6" w:rsidRPr="00D45061" w:rsidRDefault="00497CA6" w:rsidP="00BF4C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6</w:t>
            </w:r>
          </w:p>
          <w:p w14:paraId="4F3A1806" w14:textId="535B4948" w:rsidR="00497CA6" w:rsidRPr="00D45061" w:rsidRDefault="00497CA6" w:rsidP="00BF4C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B88AAE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ACE948" w14:textId="70173176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9</w:t>
            </w:r>
          </w:p>
          <w:p w14:paraId="107E7895" w14:textId="5760DA7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4951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396117" w14:textId="39AA05B6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="00AC3C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  <w:p w14:paraId="6E4E63E1" w14:textId="54EFE41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0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A953E" w14:textId="120EAFE9" w:rsidR="00497CA6" w:rsidRPr="00D45061" w:rsidRDefault="008A3374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497CA6"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00</w:t>
            </w:r>
            <w:r w:rsidR="007D65B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497CA6" w:rsidRPr="00D45061" w14:paraId="37EB8F6C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68D06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D0B4E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1766E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D4B01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5722C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A9E4D1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BEFC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497CA6" w:rsidRPr="00D45061" w14:paraId="1F2D2FEC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F70D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Non-Hispanic White</w:t>
            </w:r>
          </w:p>
          <w:p w14:paraId="44B79F3D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4C81E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E0262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8E617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EC3DC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ECCBC0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1761E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497CA6" w:rsidRPr="00D45061" w14:paraId="63522BBD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42E1A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Non-Hispanic Black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96C39" w14:textId="587F37C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</w:t>
            </w:r>
            <w:r w:rsidR="00DD75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  <w:p w14:paraId="127972D8" w14:textId="012E428F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="00C71CA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77B6B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86A57D" w14:textId="20CE756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7</w:t>
            </w:r>
          </w:p>
          <w:p w14:paraId="3F87A2A6" w14:textId="3EAF1F6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85449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785E8" w14:textId="5F548656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58F9AF" w14:textId="0246B956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  <w:p w14:paraId="7D6F97B2" w14:textId="2B5CA6E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6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3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B81D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97CA6" w:rsidRPr="00D45061" w14:paraId="189233BE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64E8CB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Hispanic/</w:t>
            </w:r>
            <w:proofErr w:type="gramStart"/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Other</w:t>
            </w:r>
            <w:proofErr w:type="gramEnd"/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race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3AC9B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3</w:t>
            </w:r>
          </w:p>
          <w:p w14:paraId="43418FA0" w14:textId="33715642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2FB462" w14:textId="1E06F9C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227E379" w14:textId="0CA9B61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  <w:p w14:paraId="5F4E8AEC" w14:textId="6105830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46423" w14:textId="6F1117A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F27BD6" w14:textId="6C97D0E3" w:rsidR="00497CA6" w:rsidRPr="00D45061" w:rsidRDefault="006C6F0E" w:rsidP="00AC3C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9</w:t>
            </w:r>
          </w:p>
          <w:p w14:paraId="5085BAE0" w14:textId="7BD9C7C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6C6F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3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F0010" w14:textId="6CD1219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4</w:t>
            </w:r>
          </w:p>
        </w:tc>
      </w:tr>
      <w:tr w:rsidR="00497CA6" w:rsidRPr="00D45061" w14:paraId="0015FA9A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D7AFE7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840D61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02219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D0B35E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7DF87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B29700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78854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497CA6" w:rsidRPr="00D45061" w14:paraId="0888A27D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B91A0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Private</w:t>
            </w:r>
          </w:p>
          <w:p w14:paraId="164EA35C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DC7A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22E16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EECD98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2249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53D0E4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1683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</w:tr>
      <w:tr w:rsidR="00497CA6" w:rsidRPr="00D45061" w14:paraId="27AF46C4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E3CF8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Medicaid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5F2B4" w14:textId="2E0255A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  <w:p w14:paraId="723C9990" w14:textId="7F14072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1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8</w:t>
            </w:r>
            <w:r w:rsidR="00DD75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C0FAB" w14:textId="3E62CFE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51CB3E" w14:textId="6FCF03C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</w:t>
            </w:r>
          </w:p>
          <w:p w14:paraId="1EEEE53D" w14:textId="3A6C1752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2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="0085449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D1539" w14:textId="00215CE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20238B"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841129" w14:textId="1AF55D5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AC3C59"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  <w:p w14:paraId="2693297D" w14:textId="785698B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5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B60D8" w14:textId="5CA0751C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6</w:t>
            </w:r>
          </w:p>
        </w:tc>
      </w:tr>
      <w:tr w:rsidR="00497CA6" w:rsidRPr="00D45061" w14:paraId="39D26D5A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A3A9044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Medicare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3BD49FD" w14:textId="12B9906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  <w:p w14:paraId="0FCC14C1" w14:textId="1BDA6DC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</w:tcPr>
          <w:p w14:paraId="2344D92D" w14:textId="4BB57792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234C5B81" w14:textId="0BB9047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  <w:p w14:paraId="435F3AA1" w14:textId="4875E88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</w:tcPr>
          <w:p w14:paraId="3759195E" w14:textId="71FEA8E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02EEDAF" w14:textId="51A3A33A" w:rsidR="00497CA6" w:rsidRPr="00D45061" w:rsidRDefault="0051685E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2</w:t>
            </w:r>
          </w:p>
          <w:p w14:paraId="536137CD" w14:textId="2C7300BF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</w:tcPr>
          <w:p w14:paraId="53A69C99" w14:textId="6BFA93AD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2</w:t>
            </w:r>
          </w:p>
        </w:tc>
      </w:tr>
      <w:tr w:rsidR="00497CA6" w:rsidRPr="00D45061" w14:paraId="044C7830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B9F261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Medicare/Medicaid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946786" w14:textId="0700350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  <w:p w14:paraId="08547C4A" w14:textId="366CBDCD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0D90F" w14:textId="7579F52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903D470" w14:textId="62BE507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  <w:p w14:paraId="52F9AB2C" w14:textId="7166500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892B2" w14:textId="7D17F71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2909D17" w14:textId="1B6F77E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9</w:t>
            </w:r>
          </w:p>
          <w:p w14:paraId="60E760CF" w14:textId="31CB0A6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9BCCB" w14:textId="41D440F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8</w:t>
            </w:r>
          </w:p>
        </w:tc>
      </w:tr>
      <w:tr w:rsidR="00497CA6" w:rsidRPr="00D45061" w14:paraId="412A965F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B8502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ncer Stage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A60B6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D0ECA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2D5212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24B97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0AAB88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36BC7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497CA6" w:rsidRPr="00D45061" w14:paraId="12719A7C" w14:textId="77777777" w:rsidTr="009E53F2">
        <w:trPr>
          <w:gridAfter w:val="2"/>
          <w:wAfter w:w="13" w:type="dxa"/>
          <w:cantSplit/>
          <w:trHeight w:val="333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95A1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In Situ/ Localized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F02A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7181A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88C4C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2EF73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D8D5B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C67A9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</w:tr>
      <w:tr w:rsidR="00497CA6" w:rsidRPr="00D45061" w14:paraId="694F404F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404397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Regional/Distant 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6DC8B4" w14:textId="06CC875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  <w:p w14:paraId="1DB97ADC" w14:textId="582837B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1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AAF8C0" w14:textId="19EEB8E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15CBC0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362ABE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1127205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D1017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-</w:t>
            </w:r>
          </w:p>
        </w:tc>
      </w:tr>
      <w:tr w:rsidR="00497CA6" w:rsidRPr="00D45061" w14:paraId="2C645061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62FD94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A6D94E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9</w:t>
            </w:r>
          </w:p>
          <w:p w14:paraId="6BEB4433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A44194" w14:textId="76386A0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9713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D97131" w:rsidRPr="00F904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749792" w14:textId="6D4989C1" w:rsidR="00497CA6" w:rsidRPr="00D45061" w:rsidRDefault="00226900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9</w:t>
            </w:r>
          </w:p>
          <w:p w14:paraId="3EE7767C" w14:textId="7E21318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94099" w14:textId="5A750E5C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F00758" w14:textId="57B4B9DC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2</w:t>
            </w:r>
          </w:p>
          <w:p w14:paraId="2C56AC09" w14:textId="2E0CB38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AC3C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2B2DC" w14:textId="38503E5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5C0E76" w:rsidRPr="00D45061" w14:paraId="4D512127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9ACA15" w14:textId="49BD2895" w:rsidR="005C0E76" w:rsidRPr="00F904DD" w:rsidRDefault="005C0E7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riple-negativ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775AD6" w14:textId="77777777" w:rsidR="005C0E76" w:rsidRDefault="00BF4CAA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0</w:t>
            </w:r>
          </w:p>
          <w:p w14:paraId="0047776D" w14:textId="5C4EC8B2" w:rsidR="00BF4CAA" w:rsidRPr="00D45061" w:rsidRDefault="00BF4CAA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7, 1.</w:t>
            </w:r>
            <w:r w:rsidR="00DD75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D445F" w14:textId="3386D10C" w:rsidR="005C0E76" w:rsidRPr="00D45061" w:rsidRDefault="00D97131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46FAAA6" w14:textId="4CCD192E" w:rsidR="005C0E76" w:rsidRDefault="00854498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7</w:t>
            </w:r>
          </w:p>
          <w:p w14:paraId="07F4DE10" w14:textId="72CF362E" w:rsidR="00854498" w:rsidRPr="00D45061" w:rsidRDefault="00854498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F7BCBD" w14:textId="0D52F396" w:rsidR="005C0E76" w:rsidRPr="00D45061" w:rsidRDefault="007D65BB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3C39BB4" w14:textId="29625807" w:rsidR="005C0E76" w:rsidRDefault="00AC3C59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</w:t>
            </w:r>
          </w:p>
          <w:p w14:paraId="56108FF3" w14:textId="04BECE1F" w:rsidR="00AC3C59" w:rsidRPr="00D45061" w:rsidRDefault="00AC3C59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F4FB1" w14:textId="3B0E4DC3" w:rsidR="005C0E76" w:rsidRPr="00D45061" w:rsidRDefault="007D65BB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</w:t>
            </w:r>
          </w:p>
        </w:tc>
      </w:tr>
      <w:tr w:rsidR="005C0E76" w:rsidRPr="00D45061" w14:paraId="38599300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2B1893" w14:textId="41CA983A" w:rsidR="005C0E76" w:rsidRPr="00F904DD" w:rsidRDefault="005C0E7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904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B8D17A" w14:textId="77777777" w:rsidR="005C0E76" w:rsidRDefault="00BF4CAA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07</w:t>
            </w:r>
          </w:p>
          <w:p w14:paraId="045A743B" w14:textId="60972180" w:rsidR="00BF4CAA" w:rsidRPr="00D45061" w:rsidRDefault="00BF4CAA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2.65, 3.5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29B116" w14:textId="50A57298" w:rsidR="005C0E76" w:rsidRPr="00D45061" w:rsidRDefault="00D97131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573AB53" w14:textId="42D82079" w:rsidR="005C0E76" w:rsidRDefault="00854498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</w:t>
            </w:r>
          </w:p>
          <w:p w14:paraId="637B4E90" w14:textId="328CE6A8" w:rsidR="00854498" w:rsidRPr="00D45061" w:rsidRDefault="00854498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2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1E5A6" w14:textId="7F35C8B6" w:rsidR="005C0E76" w:rsidRPr="00D45061" w:rsidRDefault="007D65BB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FC91093" w14:textId="4C88883A" w:rsidR="005C0E76" w:rsidRDefault="00AC3C59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  <w:p w14:paraId="6E53C407" w14:textId="4CB918B7" w:rsidR="00AC3C59" w:rsidRPr="00D45061" w:rsidRDefault="00AC3C59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2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5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43FA0" w14:textId="649469EC" w:rsidR="005C0E76" w:rsidRPr="00D45061" w:rsidRDefault="007D65BB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E87DC1" w:rsidRPr="00D45061" w14:paraId="7F6E7F94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35CC2A" w14:textId="0C138728" w:rsidR="00E87DC1" w:rsidRPr="00E87DC1" w:rsidRDefault="00E87DC1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unty-level characteristics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E646DE" w14:textId="77777777" w:rsidR="00E87DC1" w:rsidRDefault="00E87DC1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3983CB" w14:textId="77777777" w:rsidR="00E87DC1" w:rsidRDefault="00E87DC1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781F816" w14:textId="77777777" w:rsidR="00E87DC1" w:rsidRDefault="00E87DC1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728B3" w14:textId="77777777" w:rsidR="00E87DC1" w:rsidRDefault="00E87DC1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3814A85" w14:textId="77777777" w:rsidR="00E87DC1" w:rsidRDefault="00E87DC1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4B4F2" w14:textId="77777777" w:rsidR="00E87DC1" w:rsidRDefault="00E87DC1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97CA6" w:rsidRPr="00D45061" w14:paraId="2CDD0F15" w14:textId="77777777" w:rsidTr="009E53F2">
        <w:trPr>
          <w:gridAfter w:val="2"/>
          <w:wAfter w:w="13" w:type="dxa"/>
          <w:cantSplit/>
          <w:trHeight w:val="683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6C6465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% adults with routine </w:t>
            </w:r>
          </w:p>
          <w:p w14:paraId="1C54314A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ctor visit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F39901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3</w:t>
            </w:r>
          </w:p>
          <w:p w14:paraId="7041B33F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8669B4" w14:textId="77777777" w:rsidR="00497CA6" w:rsidRPr="00D45061" w:rsidRDefault="00497CA6" w:rsidP="009E53F2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91F4EE" w14:textId="7974C34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</w:t>
            </w:r>
            <w:r w:rsidR="002269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  <w:p w14:paraId="586E46CB" w14:textId="05EC745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</w:t>
            </w:r>
            <w:r w:rsidR="002269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</w:t>
            </w: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1.0</w:t>
            </w:r>
            <w:r w:rsidR="002269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9ECF03" w14:textId="51F621FC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7863D4" w14:textId="5B38DDD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</w:t>
            </w:r>
            <w:r w:rsidR="0051685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0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  <w:p w14:paraId="319AAFA2" w14:textId="034CF89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</w:t>
            </w:r>
            <w:r w:rsidR="00AC3C5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  <w:r w:rsidR="0051685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</w:t>
            </w: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, 0.</w:t>
            </w:r>
            <w:r w:rsidR="0051685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3</w:t>
            </w:r>
            <w:r w:rsidRPr="00D4506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097D2" w14:textId="0ED82B78" w:rsidR="00497CA6" w:rsidRPr="00D45061" w:rsidRDefault="007D65BB" w:rsidP="009E53F2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</w:t>
            </w:r>
            <w:r w:rsidR="00DB1B0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</w:tr>
      <w:tr w:rsidR="00497CA6" w:rsidRPr="00D45061" w14:paraId="748BA02F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987085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w/ oncology car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217AA0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5</w:t>
            </w:r>
          </w:p>
          <w:p w14:paraId="156A43F0" w14:textId="160863E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0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BD12C0" w14:textId="5AEC549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9713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850AF1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8</w:t>
            </w:r>
          </w:p>
          <w:p w14:paraId="2301AC6C" w14:textId="789A19C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85449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40823B" w14:textId="6201B506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D0C07D" w14:textId="768A936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  <w:p w14:paraId="167557F3" w14:textId="16D84A4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BC544" w14:textId="02A52E1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7D65B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497CA6" w:rsidRPr="00D45061" w14:paraId="00CA2131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D2D27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w/ surgical services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9F13B" w14:textId="15E56AE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  <w:p w14:paraId="327849E3" w14:textId="1D436EF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B7610E" w14:textId="3F0425E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9713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133CE3" w14:textId="1D2E457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8</w:t>
            </w:r>
          </w:p>
          <w:p w14:paraId="5E13B265" w14:textId="32E7377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AFB60B" w14:textId="6B46AD8F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E7864F" w14:textId="0C286B7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3</w:t>
            </w:r>
          </w:p>
          <w:p w14:paraId="74185505" w14:textId="67A8DCF6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7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2963A" w14:textId="5431BB7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497CA6" w:rsidRPr="00D45061" w14:paraId="0C4ED3FC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67FA6A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Commission on Cancer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FE9564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4</w:t>
            </w:r>
          </w:p>
          <w:p w14:paraId="21B5FD50" w14:textId="12F2500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C3B3B0" w14:textId="74F4D70F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="00D9713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7D147AC" w14:textId="6FEB555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6</w:t>
            </w:r>
          </w:p>
          <w:p w14:paraId="72B75810" w14:textId="06161A5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A620F" w14:textId="18FD30B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F50CA37" w14:textId="64191EF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9</w:t>
            </w:r>
          </w:p>
          <w:p w14:paraId="696A880E" w14:textId="7C63B762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6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26664" w14:textId="187F34B2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2</w:t>
            </w:r>
          </w:p>
        </w:tc>
      </w:tr>
      <w:tr w:rsidR="00497CA6" w:rsidRPr="00D45061" w14:paraId="04A9A8D6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1378CB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Socioeconomic </w:t>
            </w:r>
          </w:p>
          <w:p w14:paraId="470DCC47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629309" w14:textId="63156183" w:rsidR="00497CA6" w:rsidRPr="00D45061" w:rsidRDefault="00BF4CAA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0</w:t>
            </w:r>
          </w:p>
          <w:p w14:paraId="1BAFB8E8" w14:textId="3B83C64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560B1" w14:textId="495A7FC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D9713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6B39EC" w14:textId="2FE534BC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 w:rsidR="0085449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  <w:p w14:paraId="3199E17C" w14:textId="5935B91D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C71CA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C2836" w14:textId="0AACDFD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4F9B7A" w14:textId="680AB402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  <w:p w14:paraId="080C548A" w14:textId="2E08BD0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5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3F4F8" w14:textId="2047D9FC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497CA6" w:rsidRPr="00D45061" w14:paraId="1F2C21E6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BECBF1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Household </w:t>
            </w:r>
          </w:p>
          <w:p w14:paraId="61A2D136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40FDC7" w14:textId="7F824D5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  <w:p w14:paraId="5E548A1E" w14:textId="44DF1186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437E08" w14:textId="3CB01D9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9713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446F0A4" w14:textId="4B6D0B5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8</w:t>
            </w:r>
          </w:p>
          <w:p w14:paraId="608AA775" w14:textId="621572E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47124A" w14:textId="79E8A69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95721B" w14:textId="45306C84" w:rsidR="00497CA6" w:rsidRPr="00D45061" w:rsidRDefault="0051685E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9</w:t>
            </w:r>
          </w:p>
          <w:p w14:paraId="6F474BC0" w14:textId="7217642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8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1EBB4" w14:textId="2E9073D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C71CA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7</w:t>
            </w:r>
          </w:p>
        </w:tc>
      </w:tr>
      <w:tr w:rsidR="00497CA6" w:rsidRPr="00D45061" w14:paraId="022A6821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1D2F4C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 xml:space="preserve">Minority status </w:t>
            </w:r>
          </w:p>
          <w:p w14:paraId="29AC6009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ED02A0" w14:textId="1E966F6F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  <w:p w14:paraId="238A874C" w14:textId="34E34DC0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7539EA" w14:textId="0F2A7F1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9713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3B8E89" w14:textId="6C5B567F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</w:t>
            </w:r>
          </w:p>
          <w:p w14:paraId="37D81761" w14:textId="6052A9AF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  <w:r w:rsidR="0085449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05B695" w14:textId="5E44796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E3A63E0" w14:textId="03F1AA8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</w:t>
            </w:r>
          </w:p>
          <w:p w14:paraId="71163182" w14:textId="2B18330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0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0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63DB6" w14:textId="5A6AACE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3</w:t>
            </w:r>
          </w:p>
        </w:tc>
      </w:tr>
      <w:tr w:rsidR="00497CA6" w:rsidRPr="00D45061" w14:paraId="7B9E6D9B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E97AF4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Housing/transportation </w:t>
            </w:r>
          </w:p>
          <w:p w14:paraId="2B1EA8A1" w14:textId="77777777" w:rsidR="00497CA6" w:rsidRPr="00D45061" w:rsidRDefault="00497CA6" w:rsidP="009E53F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D4506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7E5A1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7</w:t>
            </w:r>
          </w:p>
          <w:p w14:paraId="457133B8" w14:textId="4978AC9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</w:t>
            </w:r>
            <w:r w:rsidR="00BF4CA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7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9F8B4" w14:textId="35828C1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D9713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26E995" w14:textId="6C459A7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85449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4</w:t>
            </w:r>
          </w:p>
          <w:p w14:paraId="32DBCAF4" w14:textId="119F9D2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9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2269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2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05B39B" w14:textId="335BC3D2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8A337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C8074B" w14:textId="6274180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</w:t>
            </w:r>
          </w:p>
          <w:p w14:paraId="32CC94C0" w14:textId="034EE5B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="00AC3C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</w:t>
            </w:r>
            <w:r w:rsidR="005168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6</w:t>
            </w: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34EAE" w14:textId="1C907A9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</w:t>
            </w:r>
            <w:r w:rsidR="00C71CA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9</w:t>
            </w:r>
          </w:p>
        </w:tc>
      </w:tr>
      <w:tr w:rsidR="00497CA6" w:rsidRPr="00D45061" w14:paraId="6DF91254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</w:tcBorders>
            <w:noWrap/>
            <w:hideMark/>
          </w:tcPr>
          <w:p w14:paraId="07DFD204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</w:tcBorders>
            <w:noWrap/>
            <w:hideMark/>
          </w:tcPr>
          <w:p w14:paraId="30889CED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03F8EFCA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013DB00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14C52E79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B949685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right w:val="nil"/>
            </w:tcBorders>
          </w:tcPr>
          <w:p w14:paraId="3E5F6D83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97CA6" w:rsidRPr="00D45061" w14:paraId="7854AAF6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</w:tcBorders>
            <w:noWrap/>
            <w:hideMark/>
          </w:tcPr>
          <w:p w14:paraId="07411542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6096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2013</w:t>
            </w:r>
          </w:p>
          <w:p w14:paraId="66D9384D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noWrap/>
            <w:hideMark/>
          </w:tcPr>
          <w:p w14:paraId="3651CC12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B0EB02B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</w:tcBorders>
            <w:noWrap/>
            <w:hideMark/>
          </w:tcPr>
          <w:p w14:paraId="7D895575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8A062AA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BF5E2A8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06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gridSpan w:val="2"/>
            <w:tcBorders>
              <w:right w:val="nil"/>
            </w:tcBorders>
          </w:tcPr>
          <w:p w14:paraId="03052B24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97CA6" w:rsidRPr="00D45061" w14:paraId="01EF110E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</w:tcBorders>
            <w:noWrap/>
            <w:hideMark/>
          </w:tcPr>
          <w:p w14:paraId="632FA9FC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096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53" w:type="dxa"/>
            <w:gridSpan w:val="2"/>
            <w:noWrap/>
            <w:hideMark/>
          </w:tcPr>
          <w:p w14:paraId="36991AAA" w14:textId="2B74C4E3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</w:t>
            </w:r>
            <w:r w:rsidR="00BF4CA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  <w:p w14:paraId="2AA0B7BD" w14:textId="39B2038B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3</w:t>
            </w:r>
            <w:r w:rsidR="00BF4CA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2B5882D" w14:textId="6C2B05A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971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  <w:hideMark/>
          </w:tcPr>
          <w:p w14:paraId="3936213B" w14:textId="4984CF2E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  <w:p w14:paraId="6CA5AA13" w14:textId="5EEABD5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A7A8C58" w14:textId="6E6DFE2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A66E5F5" w14:textId="0CBC18AE" w:rsidR="00497CA6" w:rsidRDefault="0051685E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80</w:t>
            </w:r>
          </w:p>
          <w:p w14:paraId="1890C79D" w14:textId="250DB37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4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46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right w:val="nil"/>
            </w:tcBorders>
          </w:tcPr>
          <w:p w14:paraId="0546A330" w14:textId="6AC0B07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6</w:t>
            </w:r>
          </w:p>
        </w:tc>
      </w:tr>
      <w:tr w:rsidR="00497CA6" w:rsidRPr="00D45061" w14:paraId="4AF0B7A5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</w:tcBorders>
            <w:noWrap/>
            <w:hideMark/>
          </w:tcPr>
          <w:p w14:paraId="4B6DE46E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6096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353" w:type="dxa"/>
            <w:gridSpan w:val="2"/>
            <w:noWrap/>
            <w:hideMark/>
          </w:tcPr>
          <w:p w14:paraId="51E13F75" w14:textId="77777777" w:rsidR="00497CA6" w:rsidRDefault="00497CA6" w:rsidP="009E53F2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24</w:t>
            </w:r>
          </w:p>
          <w:p w14:paraId="494C40C6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9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6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D5DBA88" w14:textId="77777777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  <w:p w14:paraId="5FC9BBA3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left w:val="single" w:sz="4" w:space="0" w:color="auto"/>
            </w:tcBorders>
            <w:noWrap/>
            <w:hideMark/>
          </w:tcPr>
          <w:p w14:paraId="593039F3" w14:textId="7D3E204A" w:rsidR="00497CA6" w:rsidRDefault="00497CA6" w:rsidP="009E53F2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  <w:p w14:paraId="2A2C0209" w14:textId="5EA4F60D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93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AD5CE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56D62D" w14:textId="47632BA9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F63846B" w14:textId="428EDE11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  <w:p w14:paraId="47DBD151" w14:textId="68ECA91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9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80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right w:val="nil"/>
            </w:tcBorders>
          </w:tcPr>
          <w:p w14:paraId="56F9DF19" w14:textId="5A20495F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</w:tr>
      <w:tr w:rsidR="00497CA6" w:rsidRPr="00D45061" w14:paraId="489CB950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</w:tcBorders>
            <w:noWrap/>
            <w:hideMark/>
          </w:tcPr>
          <w:p w14:paraId="0FC20E8F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6096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353" w:type="dxa"/>
            <w:gridSpan w:val="2"/>
            <w:noWrap/>
            <w:hideMark/>
          </w:tcPr>
          <w:p w14:paraId="22B540B8" w14:textId="23ABB62D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BF4CA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9</w:t>
            </w:r>
          </w:p>
          <w:p w14:paraId="1E80923C" w14:textId="69E10D6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9</w:t>
            </w:r>
            <w:r w:rsidR="00BF4CA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7</w:t>
            </w:r>
            <w:r w:rsidR="00BF4CA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576D4E6" w14:textId="79CBBCF2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D971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  <w:hideMark/>
          </w:tcPr>
          <w:p w14:paraId="7AD251DE" w14:textId="181C8747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  <w:p w14:paraId="719BBB70" w14:textId="258B13DA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9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E72B963" w14:textId="10212BDC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23EF4FE" w14:textId="639C4D18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423B7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  <w:p w14:paraId="144968A7" w14:textId="7079290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0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2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right w:val="nil"/>
            </w:tcBorders>
          </w:tcPr>
          <w:p w14:paraId="5F4080DE" w14:textId="533D3F3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7D65BB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497CA6" w:rsidRPr="00D45061" w14:paraId="013B539A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</w:tcBorders>
            <w:noWrap/>
            <w:hideMark/>
          </w:tcPr>
          <w:p w14:paraId="3F7E04C9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6096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2017</w:t>
            </w:r>
          </w:p>
          <w:p w14:paraId="608A5AE0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gridSpan w:val="2"/>
            <w:noWrap/>
            <w:hideMark/>
          </w:tcPr>
          <w:p w14:paraId="36CD24A2" w14:textId="6FAE6FE6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6</w:t>
            </w:r>
            <w:r w:rsidR="00BF4CA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  <w:p w14:paraId="77032BD9" w14:textId="1207CBBC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2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2.1</w:t>
            </w:r>
            <w:r w:rsidR="00BF4CA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FB60B3C" w14:textId="68F559C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D971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  <w:hideMark/>
          </w:tcPr>
          <w:p w14:paraId="15D9C9C0" w14:textId="2781D407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8</w:t>
            </w:r>
          </w:p>
          <w:p w14:paraId="5F1D9321" w14:textId="7EF1755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3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2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CA244AA" w14:textId="6851C78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8A337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830E1E8" w14:textId="24606940" w:rsidR="00497CA6" w:rsidRDefault="0051685E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67</w:t>
            </w:r>
          </w:p>
          <w:p w14:paraId="16576B4F" w14:textId="584963A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3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72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right w:val="nil"/>
            </w:tcBorders>
          </w:tcPr>
          <w:p w14:paraId="32BC6A00" w14:textId="1280D45D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DB1B02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497CA6" w:rsidRPr="00D45061" w14:paraId="58013184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</w:tcBorders>
            <w:noWrap/>
            <w:hideMark/>
          </w:tcPr>
          <w:p w14:paraId="5C02E700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6096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353" w:type="dxa"/>
            <w:gridSpan w:val="2"/>
            <w:noWrap/>
            <w:hideMark/>
          </w:tcPr>
          <w:p w14:paraId="7664E3B5" w14:textId="77777777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59</w:t>
            </w:r>
          </w:p>
          <w:p w14:paraId="178093F6" w14:textId="735FAD5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2</w:t>
            </w:r>
            <w:r w:rsidR="00BF4CA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2.0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AB90BED" w14:textId="08AFD8B4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D971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left w:val="single" w:sz="4" w:space="0" w:color="auto"/>
            </w:tcBorders>
            <w:noWrap/>
            <w:hideMark/>
          </w:tcPr>
          <w:p w14:paraId="680B487B" w14:textId="5D191834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AD5CE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  <w:p w14:paraId="13E8782B" w14:textId="3A428C95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2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26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856C929" w14:textId="6DBB72A1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20238B"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C71CAB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8A3374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47004EF" w14:textId="2F078D9D" w:rsidR="00497CA6" w:rsidRDefault="00497CA6" w:rsidP="009E53F2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1</w:t>
            </w:r>
          </w:p>
          <w:p w14:paraId="287A12E7" w14:textId="0AEF2306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7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1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right w:val="nil"/>
            </w:tcBorders>
          </w:tcPr>
          <w:p w14:paraId="6E33E5BB" w14:textId="131F5F58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DB1B02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</w:tr>
      <w:tr w:rsidR="00497CA6" w:rsidRPr="00D45061" w14:paraId="4EB9A19D" w14:textId="77777777" w:rsidTr="009E53F2">
        <w:trPr>
          <w:gridAfter w:val="2"/>
          <w:wAfter w:w="13" w:type="dxa"/>
          <w:cantSplit/>
          <w:trHeight w:val="20"/>
        </w:trPr>
        <w:tc>
          <w:tcPr>
            <w:tcW w:w="2925" w:type="dxa"/>
            <w:gridSpan w:val="2"/>
            <w:tcBorders>
              <w:left w:val="nil"/>
              <w:bottom w:val="single" w:sz="4" w:space="0" w:color="auto"/>
            </w:tcBorders>
            <w:noWrap/>
            <w:hideMark/>
          </w:tcPr>
          <w:p w14:paraId="40D57516" w14:textId="77777777" w:rsidR="00497CA6" w:rsidRPr="00260960" w:rsidRDefault="00497CA6" w:rsidP="009E53F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6096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7F9A88E" w14:textId="77777777" w:rsidR="00497CA6" w:rsidRDefault="00497CA6" w:rsidP="009E53F2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13</w:t>
            </w:r>
          </w:p>
          <w:p w14:paraId="1FC42814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2.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43424E99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CE1A6C" w14:textId="3599755B" w:rsidR="00497CA6" w:rsidRDefault="00497CA6" w:rsidP="009E53F2">
            <w:pPr>
              <w:spacing w:line="259" w:lineRule="auto"/>
              <w:jc w:val="center"/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  <w:p w14:paraId="3AD88F14" w14:textId="127DA42E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2269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9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20F5D70C" w14:textId="7E9586EC" w:rsidR="00497CA6" w:rsidRPr="00D45061" w:rsidRDefault="008A3374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497CA6"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47A69A" w14:textId="49660831" w:rsidR="00497CA6" w:rsidRDefault="0051685E" w:rsidP="009E53F2">
            <w:pPr>
              <w:spacing w:line="259" w:lineRule="auto"/>
              <w:jc w:val="center"/>
            </w:pP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97</w:t>
            </w:r>
          </w:p>
          <w:p w14:paraId="61CF211C" w14:textId="4953DD63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5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51685E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.38</w:t>
            </w: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  <w:right w:val="nil"/>
            </w:tcBorders>
          </w:tcPr>
          <w:p w14:paraId="62360DBB" w14:textId="77777777" w:rsidR="00497CA6" w:rsidRPr="00D45061" w:rsidRDefault="00497CA6" w:rsidP="009E53F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21CADA31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4279E657" w14:textId="77777777" w:rsidR="00497CA6" w:rsidRPr="009A7C6E" w:rsidRDefault="00497CA6" w:rsidP="00497CA6">
      <w:pPr>
        <w:spacing w:after="240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Notes: Analyses used logistic regression with standard errors clustered at the county-levels. </w:t>
      </w:r>
      <w:r w:rsidRPr="009A7C6E">
        <w:rPr>
          <w:rFonts w:asciiTheme="minorHAnsi" w:hAnsiTheme="minorHAnsi" w:cstheme="minorHAnsi"/>
          <w:sz w:val="18"/>
          <w:szCs w:val="18"/>
        </w:rPr>
        <w:t>*</w:t>
      </w:r>
      <w:r>
        <w:rPr>
          <w:rFonts w:asciiTheme="minorHAnsi" w:hAnsiTheme="minorHAnsi" w:cstheme="minorHAnsi"/>
          <w:sz w:val="18"/>
          <w:szCs w:val="18"/>
        </w:rPr>
        <w:t>Indicates significant difference (</w:t>
      </w:r>
      <w:r w:rsidRPr="009A7C6E">
        <w:rPr>
          <w:rFonts w:asciiTheme="minorHAnsi" w:hAnsiTheme="minorHAnsi" w:cstheme="minorHAnsi"/>
          <w:sz w:val="18"/>
          <w:szCs w:val="18"/>
        </w:rPr>
        <w:t>p&lt;0.05</w:t>
      </w:r>
      <w:r>
        <w:rPr>
          <w:rFonts w:asciiTheme="minorHAnsi" w:hAnsiTheme="minorHAnsi" w:cstheme="minorHAnsi"/>
          <w:sz w:val="18"/>
          <w:szCs w:val="18"/>
        </w:rPr>
        <w:t>) by cancer stage using fully interacted models.</w:t>
      </w:r>
    </w:p>
    <w:p w14:paraId="59867D6F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1786DF66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2C34F7E4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0716A346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0A8265D0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47888493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5B52D517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13C5BD75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2401ECC6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78E53567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</w:p>
    <w:p w14:paraId="0C3EA995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5AFC61AA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1F3B9ADD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4CB0DD89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382FB506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1940825F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5AD62C29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6568FCD4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07B84C5A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4455CB6C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2A69C6F3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37023484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6AA5766E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68BD48ED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40A3ACAD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622436FF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225EBFC9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27F0521F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498B2968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7AC052D2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3F362C8A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1C577357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61F095D6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65B12CA6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590ACA73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0E057812" w14:textId="77777777" w:rsidR="00497CA6" w:rsidRDefault="00497CA6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</w:p>
    <w:p w14:paraId="02DBF94C" w14:textId="33F63B27" w:rsidR="00497CA6" w:rsidRPr="002A460A" w:rsidRDefault="00575E33" w:rsidP="00497CA6">
      <w:pP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</w:pPr>
      <w: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Supplemental </w:t>
      </w:r>
      <w:r w:rsidR="00497CA6" w:rsidRPr="00435B2E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Figure </w:t>
      </w:r>
      <w:r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S1</w:t>
      </w:r>
      <w:r w:rsidR="00497CA6" w:rsidRPr="00435B2E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: </w:t>
      </w:r>
      <w:r w:rsidR="00497CA6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Number</w:t>
      </w:r>
      <w:r w:rsidR="00497CA6" w:rsidRPr="00E83F19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 of breast cancer patients </w:t>
      </w:r>
      <w:r w:rsidR="00497CA6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 xml:space="preserve">in study sample </w:t>
      </w:r>
      <w:r w:rsidR="00497CA6" w:rsidRPr="00E83F19">
        <w:rPr>
          <w:rFonts w:asciiTheme="minorHAnsi" w:eastAsiaTheme="minorHAnsi" w:hAnsiTheme="minorHAnsi" w:cstheme="minorHAnsi"/>
          <w:b/>
          <w:bCs/>
          <w:kern w:val="2"/>
          <w:sz w:val="22"/>
          <w:szCs w:val="22"/>
          <w14:ligatures w14:val="standardContextual"/>
        </w:rPr>
        <w:t>by county</w:t>
      </w:r>
    </w:p>
    <w:p w14:paraId="4BF79946" w14:textId="77777777" w:rsidR="00497CA6" w:rsidRDefault="00497CA6" w:rsidP="00497CA6">
      <w:pPr>
        <w:rPr>
          <w:rFonts w:asciiTheme="minorHAnsi" w:hAnsiTheme="minorHAnsi" w:cstheme="minorBidi"/>
          <w:sz w:val="18"/>
          <w:szCs w:val="18"/>
        </w:rPr>
      </w:pPr>
      <w:r>
        <w:rPr>
          <w:rFonts w:asciiTheme="minorHAnsi" w:hAnsiTheme="minorHAnsi" w:cstheme="minorBidi"/>
          <w:noProof/>
          <w:sz w:val="18"/>
          <w:szCs w:val="18"/>
          <w14:ligatures w14:val="standardContextual"/>
        </w:rPr>
        <w:drawing>
          <wp:inline distT="0" distB="0" distL="0" distR="0" wp14:anchorId="0070ABE9" wp14:editId="7D7FC403">
            <wp:extent cx="5353438" cy="4572000"/>
            <wp:effectExtent l="0" t="0" r="6350" b="0"/>
            <wp:docPr id="12807166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716626" name="Picture 128071662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438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1E6E3" w14:textId="43855F96" w:rsidR="00A00527" w:rsidRDefault="00497CA6" w:rsidP="00497CA6">
      <w:pPr>
        <w:rPr>
          <w:rFonts w:asciiTheme="minorHAnsi" w:hAnsiTheme="minorHAnsi" w:cstheme="minorBidi"/>
          <w:sz w:val="18"/>
          <w:szCs w:val="18"/>
        </w:rPr>
      </w:pPr>
      <w:r w:rsidRPr="00BB2EEA">
        <w:rPr>
          <w:rFonts w:asciiTheme="minorHAnsi" w:hAnsiTheme="minorHAnsi" w:cstheme="minorBidi"/>
          <w:sz w:val="18"/>
          <w:szCs w:val="18"/>
        </w:rPr>
        <w:t>Note: Counties with less than 10 cases are excl</w:t>
      </w:r>
      <w:r>
        <w:rPr>
          <w:rFonts w:asciiTheme="minorHAnsi" w:hAnsiTheme="minorHAnsi" w:cstheme="minorBidi"/>
          <w:sz w:val="18"/>
          <w:szCs w:val="18"/>
        </w:rPr>
        <w:t>uded.</w:t>
      </w:r>
    </w:p>
    <w:p w14:paraId="184BE658" w14:textId="77777777" w:rsidR="00FE484E" w:rsidRDefault="00FE484E" w:rsidP="00497CA6">
      <w:pPr>
        <w:rPr>
          <w:rFonts w:asciiTheme="minorHAnsi" w:hAnsiTheme="minorHAnsi" w:cstheme="minorBidi"/>
          <w:sz w:val="18"/>
          <w:szCs w:val="18"/>
        </w:rPr>
      </w:pPr>
    </w:p>
    <w:p w14:paraId="130C7E5B" w14:textId="77777777" w:rsidR="00FE484E" w:rsidRDefault="00FE484E" w:rsidP="00497CA6">
      <w:pPr>
        <w:rPr>
          <w:rFonts w:asciiTheme="minorHAnsi" w:hAnsiTheme="minorHAnsi" w:cstheme="minorBidi"/>
          <w:sz w:val="18"/>
          <w:szCs w:val="18"/>
        </w:rPr>
      </w:pPr>
    </w:p>
    <w:p w14:paraId="0E0351A8" w14:textId="77777777" w:rsidR="00FE484E" w:rsidRDefault="00FE484E" w:rsidP="00497CA6"/>
    <w:p w14:paraId="7F83BB3E" w14:textId="77777777" w:rsidR="00FE484E" w:rsidRDefault="00FE484E" w:rsidP="00497CA6"/>
    <w:p w14:paraId="67AC9EAA" w14:textId="77777777" w:rsidR="00FE484E" w:rsidRDefault="00FE484E" w:rsidP="00497CA6"/>
    <w:p w14:paraId="63A97C11" w14:textId="77777777" w:rsidR="00FE484E" w:rsidRDefault="00FE484E" w:rsidP="00497CA6"/>
    <w:p w14:paraId="6ABF43F1" w14:textId="77777777" w:rsidR="00FE484E" w:rsidRDefault="00FE484E" w:rsidP="00497CA6"/>
    <w:p w14:paraId="47C9A398" w14:textId="77777777" w:rsidR="00FE484E" w:rsidRDefault="00FE484E" w:rsidP="00497CA6"/>
    <w:p w14:paraId="1B62E889" w14:textId="77777777" w:rsidR="00FE484E" w:rsidRDefault="00FE484E" w:rsidP="00497CA6"/>
    <w:p w14:paraId="7C1A3669" w14:textId="77777777" w:rsidR="00FE484E" w:rsidRDefault="00FE484E" w:rsidP="00497CA6"/>
    <w:p w14:paraId="09C4E180" w14:textId="77777777" w:rsidR="00FE484E" w:rsidRDefault="00FE484E" w:rsidP="00497CA6">
      <w:pPr>
        <w:sectPr w:rsidR="00FE48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74EAA2" w14:textId="77777777" w:rsidR="00FE484E" w:rsidRDefault="00FE484E" w:rsidP="00497CA6"/>
    <w:p w14:paraId="4F978B73" w14:textId="7D9F889E" w:rsidR="00FE484E" w:rsidRPr="00155A5A" w:rsidRDefault="00FE484E" w:rsidP="00FE484E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  <w: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 xml:space="preserve">Supplemental </w:t>
      </w:r>
      <w:r w:rsidRPr="398D7286"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 xml:space="preserve">Table </w:t>
      </w:r>
      <w: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>S4</w:t>
      </w:r>
      <w:r w:rsidRPr="398D7286"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>. Chara</w:t>
      </w:r>
      <w:r w:rsidRPr="00155A5A"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>cteristic</w:t>
      </w:r>
      <w: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 xml:space="preserve"> groupings</w:t>
      </w:r>
      <w:r w:rsidRPr="00155A5A"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  <w:t xml:space="preserve"> associated with surgical delay &gt;60 days estimated using logistic regression</w:t>
      </w:r>
    </w:p>
    <w:p w14:paraId="03CD96B8" w14:textId="77777777" w:rsidR="00FE484E" w:rsidRPr="00155A5A" w:rsidRDefault="00FE484E" w:rsidP="00FE484E">
      <w:pPr>
        <w:rPr>
          <w:rFonts w:asciiTheme="minorHAnsi" w:eastAsiaTheme="minorEastAsia" w:hAnsiTheme="minorHAnsi" w:cstheme="minorBidi"/>
          <w:b/>
          <w:bCs/>
          <w:kern w:val="2"/>
          <w:sz w:val="22"/>
          <w:szCs w:val="22"/>
          <w14:ligatures w14:val="standardContextual"/>
        </w:rPr>
      </w:pPr>
    </w:p>
    <w:tbl>
      <w:tblPr>
        <w:tblW w:w="11655" w:type="dxa"/>
        <w:tblLayout w:type="fixed"/>
        <w:tblLook w:val="04A0" w:firstRow="1" w:lastRow="0" w:firstColumn="1" w:lastColumn="0" w:noHBand="0" w:noVBand="1"/>
      </w:tblPr>
      <w:tblGrid>
        <w:gridCol w:w="2208"/>
        <w:gridCol w:w="1349"/>
        <w:gridCol w:w="1349"/>
        <w:gridCol w:w="1349"/>
        <w:gridCol w:w="1350"/>
        <w:gridCol w:w="1350"/>
        <w:gridCol w:w="1350"/>
        <w:gridCol w:w="1350"/>
      </w:tblGrid>
      <w:tr w:rsidR="00FE484E" w:rsidRPr="00155A5A" w14:paraId="452946A6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BBF74" w14:textId="77777777" w:rsidR="00FE484E" w:rsidRPr="00155A5A" w:rsidRDefault="00FE484E" w:rsidP="00F7779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08C77DF" w14:textId="77777777" w:rsidR="00FE484E" w:rsidRPr="00155A5A" w:rsidRDefault="00FE484E" w:rsidP="00F7779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F585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Full Sample 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DCF8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tient Only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F20D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lthcare Access On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DE2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On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6564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tient/</w:t>
            </w:r>
          </w:p>
          <w:p w14:paraId="79E8F95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cce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9CF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tient/</w:t>
            </w:r>
          </w:p>
          <w:p w14:paraId="7A994EF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9CE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ccess/</w:t>
            </w:r>
          </w:p>
          <w:p w14:paraId="15CBC3F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</w:t>
            </w:r>
          </w:p>
        </w:tc>
      </w:tr>
      <w:tr w:rsidR="00FE484E" w:rsidRPr="00155A5A" w14:paraId="5D7E2CA1" w14:textId="77777777" w:rsidTr="00F77796">
        <w:trPr>
          <w:cantSplit/>
          <w:trHeight w:val="300"/>
        </w:trPr>
        <w:tc>
          <w:tcPr>
            <w:tcW w:w="220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B88346E" w14:textId="77777777" w:rsidR="00FE484E" w:rsidRPr="00155A5A" w:rsidDel="0009013F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del C-statistic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504FE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38F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954D9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F06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8D27F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3FD2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F49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7</w:t>
            </w:r>
          </w:p>
        </w:tc>
      </w:tr>
      <w:tr w:rsidR="00FE484E" w:rsidRPr="00155A5A" w14:paraId="3DC59204" w14:textId="77777777" w:rsidTr="00F77796">
        <w:trPr>
          <w:cantSplit/>
          <w:trHeight w:val="300"/>
        </w:trPr>
        <w:tc>
          <w:tcPr>
            <w:tcW w:w="220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C830C48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dictor Variables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7B004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72AC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C176A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B46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2445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43B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338C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16D5AE54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F82FC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</w:t>
            </w:r>
          </w:p>
          <w:p w14:paraId="39D0EE17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F4ABB74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18-49</w:t>
            </w:r>
          </w:p>
          <w:p w14:paraId="1106157A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172B5F9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50-64</w:t>
            </w:r>
          </w:p>
          <w:p w14:paraId="18BBE455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33404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836EFB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6E97113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347CBE8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0A52C0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9</w:t>
            </w:r>
          </w:p>
          <w:p w14:paraId="4B963E1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47, 0.75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D7D6E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3C5B8B9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1F072AD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  <w:p w14:paraId="71039E7F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2E45BE8" w14:textId="77777777" w:rsidR="00FE484E" w:rsidRPr="00155A5A" w:rsidRDefault="00FE484E" w:rsidP="00F77796">
            <w:pPr>
              <w:jc w:val="center"/>
              <w:rPr>
                <w:rFonts w:asciiTheme="minorHAnsi" w:eastAsiaTheme="minorHAnsi" w:hAnsiTheme="minorHAnsi"/>
                <w:b/>
                <w:bCs/>
                <w:sz w:val="18"/>
                <w:szCs w:val="18"/>
                <w14:ligatures w14:val="standardContextual"/>
              </w:rPr>
            </w:pPr>
            <w:r w:rsidRPr="00155A5A">
              <w:rPr>
                <w:rFonts w:asciiTheme="minorHAnsi" w:eastAsiaTheme="minorHAnsi" w:hAnsiTheme="minorHAnsi"/>
                <w:b/>
                <w:bCs/>
                <w:sz w:val="18"/>
                <w:szCs w:val="18"/>
                <w14:ligatures w14:val="standardContextual"/>
              </w:rPr>
              <w:t xml:space="preserve">0.60 </w:t>
            </w:r>
          </w:p>
          <w:p w14:paraId="7DA6B12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eastAsiaTheme="minorHAnsi" w:hAnsiTheme="minorHAnsi"/>
                <w:b/>
                <w:bCs/>
                <w:sz w:val="18"/>
                <w:szCs w:val="18"/>
                <w14:ligatures w14:val="standardContextual"/>
              </w:rPr>
              <w:t>(0.48,  0.7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E788F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7DB35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54C03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465F6BCE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55B7858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ference</w:t>
            </w:r>
          </w:p>
          <w:p w14:paraId="7C8AF8D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A78432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59</w:t>
            </w:r>
          </w:p>
          <w:p w14:paraId="72B588F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47, 0.7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5069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0DEA76A5" w14:textId="77777777" w:rsidR="00FE484E" w:rsidRPr="00155A5A" w:rsidRDefault="00FE484E" w:rsidP="00F7779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6D65CB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ference</w:t>
            </w:r>
          </w:p>
          <w:p w14:paraId="18B01BA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7224FB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0</w:t>
            </w:r>
          </w:p>
          <w:p w14:paraId="3A588B6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48, 0.7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E8AE2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066F0AA8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6CF890B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E484E" w:rsidRPr="00155A5A" w14:paraId="3B20B249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D962C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65-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C6DEA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4</w:t>
            </w:r>
          </w:p>
          <w:p w14:paraId="405900F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39, 0.7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5E79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5</w:t>
            </w:r>
          </w:p>
          <w:p w14:paraId="7912044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40, 0.75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3B577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715C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2B007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4</w:t>
            </w:r>
          </w:p>
          <w:p w14:paraId="75BE475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40, 0.7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3107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5</w:t>
            </w:r>
          </w:p>
          <w:p w14:paraId="195CADC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40, 0.75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3839CB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109A621B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47A20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75 and old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E152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35</w:t>
            </w:r>
          </w:p>
          <w:p w14:paraId="066DAEC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24, 0.4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60E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34</w:t>
            </w:r>
          </w:p>
          <w:p w14:paraId="134F831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24, 0.48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5AE2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C87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3630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34</w:t>
            </w:r>
          </w:p>
          <w:p w14:paraId="466A50B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24, 0.4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85D0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35</w:t>
            </w:r>
          </w:p>
          <w:p w14:paraId="1105540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25, 0.50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11E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51745CC4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25158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E764E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6B3C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FBCC8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2652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50858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E800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216D8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FE484E" w:rsidRPr="00155A5A" w14:paraId="4CAFAC30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7B1ED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Non-Hispanic White</w:t>
            </w:r>
          </w:p>
          <w:p w14:paraId="4011D26D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C266B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AEFB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FA2D2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2C82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E610C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DB4F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FB48DC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5C40C359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D7D64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Non-Hispanic Blac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70118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2</w:t>
            </w:r>
          </w:p>
          <w:p w14:paraId="575D950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46, 2.29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BFD3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6</w:t>
            </w:r>
          </w:p>
          <w:p w14:paraId="7E9E43F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22, 2.0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A1D61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ED9C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16056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91</w:t>
            </w:r>
          </w:p>
          <w:p w14:paraId="77D942C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51, 2.4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31B9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4</w:t>
            </w:r>
          </w:p>
          <w:p w14:paraId="77A6472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19, 1.9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10447B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60A98EE6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93152F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Hispanic/</w:t>
            </w:r>
            <w:proofErr w:type="gramStart"/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Other</w:t>
            </w:r>
            <w:proofErr w:type="gramEnd"/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rac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07C7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5</w:t>
            </w:r>
          </w:p>
          <w:p w14:paraId="6BD403F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54, 1.3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556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1</w:t>
            </w:r>
          </w:p>
          <w:p w14:paraId="5E3D2FB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51, 1.30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BA81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425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5F8E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6</w:t>
            </w:r>
          </w:p>
          <w:p w14:paraId="185AFA8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55, 1.3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FED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9</w:t>
            </w:r>
          </w:p>
          <w:p w14:paraId="32C3146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50, 1.26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20B5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5FF6597E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DBF149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C459C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B431F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ED4C9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A0D6E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60909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98C23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5E552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FE484E" w:rsidRPr="00155A5A" w14:paraId="330C554C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0ED1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Private</w:t>
            </w:r>
          </w:p>
          <w:p w14:paraId="4A492BCF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2293C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BB1C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30D90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25CA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AA13B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4310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D99743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19E79C82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right w:val="nil"/>
            </w:tcBorders>
            <w:noWrap/>
            <w:hideMark/>
          </w:tcPr>
          <w:p w14:paraId="7B310D10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Medicaid</w:t>
            </w:r>
          </w:p>
        </w:tc>
        <w:tc>
          <w:tcPr>
            <w:tcW w:w="1349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23CF117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7</w:t>
            </w:r>
          </w:p>
          <w:p w14:paraId="59DD658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2, 1.76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8CFCC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0</w:t>
            </w:r>
          </w:p>
          <w:p w14:paraId="44CB41F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4, 1.81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4AEF72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4D4DA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BA873A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8</w:t>
            </w:r>
          </w:p>
          <w:p w14:paraId="486AB1A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2, 1.7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2E2C8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1</w:t>
            </w:r>
          </w:p>
          <w:p w14:paraId="466F479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5, 1.81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619E15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25CEE4A6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</w:tcBorders>
            <w:noWrap/>
            <w:hideMark/>
          </w:tcPr>
          <w:p w14:paraId="656BD408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Medicare</w:t>
            </w:r>
          </w:p>
        </w:tc>
        <w:tc>
          <w:tcPr>
            <w:tcW w:w="1349" w:type="dxa"/>
            <w:tcBorders>
              <w:top w:val="nil"/>
              <w:right w:val="single" w:sz="4" w:space="0" w:color="auto"/>
            </w:tcBorders>
            <w:noWrap/>
            <w:hideMark/>
          </w:tcPr>
          <w:p w14:paraId="74B2289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71CB57E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9, 1.1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F93F1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14F567E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9, 1.14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59F3AD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A13FF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D1FDC3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1A5022F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9, 1.1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5B2B2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8</w:t>
            </w:r>
          </w:p>
          <w:p w14:paraId="3793A94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9, 1.14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6D1B30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0F3C6F71" w14:textId="77777777" w:rsidTr="00F77796">
        <w:trPr>
          <w:cantSplit/>
          <w:trHeight w:val="300"/>
        </w:trPr>
        <w:tc>
          <w:tcPr>
            <w:tcW w:w="220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D266F80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Medicare/Medicaid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90480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1</w:t>
            </w:r>
          </w:p>
          <w:p w14:paraId="38274BA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6, 1.52)</w:t>
            </w:r>
          </w:p>
        </w:tc>
        <w:tc>
          <w:tcPr>
            <w:tcW w:w="13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DC76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1</w:t>
            </w:r>
          </w:p>
          <w:p w14:paraId="182727F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7, 1.51)</w:t>
            </w:r>
          </w:p>
        </w:tc>
        <w:tc>
          <w:tcPr>
            <w:tcW w:w="13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35D48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FAA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6BFBE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1</w:t>
            </w:r>
          </w:p>
          <w:p w14:paraId="34AB3E7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7, 1.52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7E62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2</w:t>
            </w:r>
          </w:p>
          <w:p w14:paraId="0095ED6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7, 1.54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0F32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33FD1B96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C0C58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ncer Stage</w:t>
            </w:r>
          </w:p>
          <w:p w14:paraId="43C25656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176F294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In situ/Localized</w:t>
            </w:r>
          </w:p>
          <w:p w14:paraId="1B44E505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12AEB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0C530F2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7F3698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5954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4CDB8D4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1DC8564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A3C2E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0A7A0113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0587FCD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C5E4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08B9F29C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609D073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2A99D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145C337C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302FCAE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6F86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38F33E29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66A4891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BAA7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13378E25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5554DF0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E484E" w:rsidRPr="00155A5A" w14:paraId="65B43BD3" w14:textId="77777777" w:rsidTr="00F77796">
        <w:trPr>
          <w:cantSplit/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180FA1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Regional/Distant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C479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8</w:t>
            </w:r>
          </w:p>
          <w:p w14:paraId="05F2425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5, 1.47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EEE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6</w:t>
            </w:r>
          </w:p>
          <w:p w14:paraId="3823180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2, 1.46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E5A4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22E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7A79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9</w:t>
            </w:r>
          </w:p>
          <w:p w14:paraId="7725A02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5, 1.4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CDC0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5</w:t>
            </w:r>
          </w:p>
          <w:p w14:paraId="461170F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2, 1.44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F37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277EC82E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809CF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 xml:space="preserve"> </w:t>
            </w: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D233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124CC6B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5,  1.21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ADE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7</w:t>
            </w:r>
          </w:p>
          <w:p w14:paraId="4BCD4D9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4, 1.18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57FC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4CA4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16B8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5</w:t>
            </w:r>
          </w:p>
          <w:p w14:paraId="3BB6CA1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3, 1.1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2FEE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9</w:t>
            </w:r>
          </w:p>
          <w:p w14:paraId="4CAB145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3, 1.3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BDF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1095EB00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D24954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R2-negativ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F53F35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7</w:t>
            </w:r>
          </w:p>
          <w:p w14:paraId="42AAD939" w14:textId="09B00BE3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</w:t>
            </w:r>
            <w:r w:rsidR="0004280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1.28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5C354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5</w:t>
            </w:r>
          </w:p>
          <w:p w14:paraId="7F74A8E6" w14:textId="77777777" w:rsidR="00FE484E" w:rsidRPr="00155A5A" w:rsidRDefault="00FE484E" w:rsidP="00F77796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72, 1.26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80840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55DFC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76A9F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6325F2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6</w:t>
            </w:r>
          </w:p>
          <w:p w14:paraId="48B39E1D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73, 1.2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9946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FE484E" w:rsidRPr="00155A5A" w14:paraId="7ED88232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6506EF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8C7F7E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31</w:t>
            </w:r>
          </w:p>
          <w:p w14:paraId="0A7E6D8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2.77, 3.95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BA8C2" w14:textId="77777777" w:rsidR="00FE484E" w:rsidRPr="00155A5A" w:rsidRDefault="00FE484E" w:rsidP="00F77796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35</w:t>
            </w:r>
          </w:p>
          <w:p w14:paraId="1EC5EB7A" w14:textId="77777777" w:rsidR="00FE484E" w:rsidRPr="00155A5A" w:rsidRDefault="00FE484E" w:rsidP="00F77796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2.80, 4.01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E7685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9B5E6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80514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BA164A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37</w:t>
            </w:r>
          </w:p>
          <w:p w14:paraId="7AF5C908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2.80, 4.0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21EE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FE484E" w:rsidRPr="00155A5A" w14:paraId="3054D57E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07B717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% adults with routine </w:t>
            </w:r>
          </w:p>
          <w:p w14:paraId="6A07E204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ctor visit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76AC8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22C5F1F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2, 0.97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E1582B" w14:textId="77777777" w:rsidR="00FE484E" w:rsidRPr="00155A5A" w:rsidRDefault="00FE484E" w:rsidP="00F77796">
            <w:pPr>
              <w:tabs>
                <w:tab w:val="left" w:pos="627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003A9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7</w:t>
            </w:r>
          </w:p>
          <w:p w14:paraId="11D5A6CD" w14:textId="41C4BDFC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85, 1.10</w:t>
            </w:r>
            <w:r w:rsidR="0004280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6CD36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F7C4F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0</w:t>
            </w:r>
          </w:p>
          <w:p w14:paraId="0D4C967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80, 1.0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363A49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EC8C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95</w:t>
            </w:r>
          </w:p>
          <w:p w14:paraId="348D6B29" w14:textId="77777777" w:rsidR="00FE484E" w:rsidRPr="00155A5A" w:rsidRDefault="00FE484E" w:rsidP="00F77796">
            <w:pPr>
              <w:tabs>
                <w:tab w:val="left" w:pos="493"/>
              </w:tabs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0.87, 1.04)</w:t>
            </w:r>
          </w:p>
        </w:tc>
      </w:tr>
      <w:tr w:rsidR="00FE484E" w:rsidRPr="00155A5A" w14:paraId="2A545988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8F1532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w/ oncology car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CF18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7</w:t>
            </w:r>
          </w:p>
          <w:p w14:paraId="3C39F9F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4, 1.17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76E9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A8C5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6</w:t>
            </w:r>
          </w:p>
          <w:p w14:paraId="7806DE9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4, 1.4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144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219E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1.01 </w:t>
            </w:r>
          </w:p>
          <w:p w14:paraId="72D85D2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1, 1.4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724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BA2B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8</w:t>
            </w:r>
          </w:p>
          <w:p w14:paraId="2FFD7A9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57, 1.06)</w:t>
            </w:r>
          </w:p>
        </w:tc>
      </w:tr>
      <w:tr w:rsidR="00FE484E" w:rsidRPr="00155A5A" w14:paraId="4F1D4BA8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B811D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w/ surgical service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4ECA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1</w:t>
            </w:r>
          </w:p>
          <w:p w14:paraId="2B48C36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00 1.71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075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C46C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6</w:t>
            </w:r>
          </w:p>
          <w:p w14:paraId="5565418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4, 1.6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9E4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B987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6</w:t>
            </w:r>
          </w:p>
          <w:p w14:paraId="0EF3B77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4, 1.6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FB3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04E0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1</w:t>
            </w:r>
          </w:p>
          <w:p w14:paraId="10DED1A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00, 1.70)</w:t>
            </w:r>
          </w:p>
        </w:tc>
      </w:tr>
      <w:tr w:rsidR="00FE484E" w:rsidRPr="00155A5A" w14:paraId="71FB205A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EC4605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mission on Cancer Facility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470D6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3</w:t>
            </w:r>
          </w:p>
          <w:p w14:paraId="50DADFB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3, 1.53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6715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F7C17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7</w:t>
            </w:r>
          </w:p>
          <w:p w14:paraId="45C6EE5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6, 1.7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6B3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C77D7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4</w:t>
            </w:r>
          </w:p>
          <w:p w14:paraId="2E23F98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8, 1.6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2AC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FF1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1</w:t>
            </w:r>
          </w:p>
          <w:p w14:paraId="229CBC9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7, 1.60)</w:t>
            </w:r>
          </w:p>
        </w:tc>
      </w:tr>
      <w:tr w:rsidR="00FE484E" w:rsidRPr="00155A5A" w14:paraId="445753E4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50B70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Socioeconomic </w:t>
            </w:r>
          </w:p>
          <w:p w14:paraId="2464B35D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1AAE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4</w:t>
            </w:r>
          </w:p>
          <w:p w14:paraId="60477CD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4, 1.45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6B7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1B8B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D6B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8</w:t>
            </w:r>
          </w:p>
          <w:p w14:paraId="6952233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4, 1.3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CDA2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E63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89</w:t>
            </w:r>
          </w:p>
          <w:p w14:paraId="2E8E74B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63, 1.2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6FA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0</w:t>
            </w:r>
          </w:p>
          <w:p w14:paraId="5FC5DA5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7, 1.31)</w:t>
            </w:r>
          </w:p>
        </w:tc>
      </w:tr>
      <w:tr w:rsidR="00FE484E" w:rsidRPr="00155A5A" w14:paraId="389C00F5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A2273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Household </w:t>
            </w:r>
          </w:p>
          <w:p w14:paraId="024880B4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E349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2</w:t>
            </w:r>
          </w:p>
          <w:p w14:paraId="2EB4250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8, 1.33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5EE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491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E56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7</w:t>
            </w:r>
          </w:p>
          <w:p w14:paraId="37ABA02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1, 1.4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B601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32CF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9</w:t>
            </w:r>
          </w:p>
          <w:p w14:paraId="07B130A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6, 1.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B18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7</w:t>
            </w:r>
          </w:p>
          <w:p w14:paraId="29DDAF5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2, 1.40)</w:t>
            </w:r>
          </w:p>
        </w:tc>
      </w:tr>
      <w:tr w:rsidR="00FE484E" w:rsidRPr="00155A5A" w14:paraId="382D4619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D8FDE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Minority status </w:t>
            </w:r>
          </w:p>
          <w:p w14:paraId="75E521D2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VI -</w:t>
            </w: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Top quartil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F5DE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6</w:t>
            </w:r>
          </w:p>
          <w:p w14:paraId="69D1BD2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2, 1.71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875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B270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553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22</w:t>
            </w:r>
          </w:p>
          <w:p w14:paraId="52503F5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83, 1.7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A484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32EE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15</w:t>
            </w:r>
          </w:p>
          <w:p w14:paraId="78B9F68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76, 1.7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965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8</w:t>
            </w:r>
          </w:p>
          <w:p w14:paraId="5CBF766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5, 1.98)</w:t>
            </w:r>
          </w:p>
        </w:tc>
      </w:tr>
      <w:tr w:rsidR="00FE484E" w:rsidRPr="00155A5A" w14:paraId="732E3285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E70546" w14:textId="77777777" w:rsidR="00FE484E" w:rsidRPr="00155A5A" w:rsidRDefault="00FE484E" w:rsidP="00F77796">
            <w:pPr>
              <w:rPr>
                <w:rFonts w:asciiTheme="minorHAnsi" w:hAnsiTheme="minorHAnsi" w:cstheme="minorBid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Housing/transportation </w:t>
            </w:r>
          </w:p>
          <w:p w14:paraId="28C22041" w14:textId="77777777" w:rsidR="00FE484E" w:rsidRPr="00155A5A" w:rsidRDefault="00FE484E" w:rsidP="00F77796">
            <w:pPr>
              <w:rPr>
                <w:rFonts w:asciiTheme="minorHAnsi" w:hAnsiTheme="minorHAnsi" w:cs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SVI -</w:t>
            </w:r>
            <w:r w:rsidRPr="00155A5A">
              <w:rPr>
                <w:rFonts w:asciiTheme="minorHAnsi" w:hAnsiTheme="minorHAnsi" w:cstheme="min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Top quartil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C1E9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8</w:t>
            </w:r>
          </w:p>
          <w:p w14:paraId="7B0DD9B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06, 1.81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7674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0ED9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4FD8D1C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205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9</w:t>
            </w:r>
          </w:p>
          <w:p w14:paraId="6F89CF7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5, 2.0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A1AD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3C27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7</w:t>
            </w:r>
          </w:p>
          <w:p w14:paraId="3518BA8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93, 2.0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CE3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0</w:t>
            </w:r>
          </w:p>
          <w:p w14:paraId="766DF3C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1.09, 2.06)</w:t>
            </w:r>
          </w:p>
        </w:tc>
      </w:tr>
      <w:tr w:rsidR="00FE484E" w:rsidRPr="00155A5A" w14:paraId="63F0F316" w14:textId="77777777" w:rsidTr="00F77796">
        <w:trPr>
          <w:cantSplit/>
          <w:trHeight w:val="300"/>
        </w:trPr>
        <w:tc>
          <w:tcPr>
            <w:tcW w:w="2208" w:type="dxa"/>
            <w:tcBorders>
              <w:top w:val="single" w:sz="4" w:space="0" w:color="auto"/>
              <w:right w:val="nil"/>
            </w:tcBorders>
            <w:noWrap/>
          </w:tcPr>
          <w:p w14:paraId="4E5503B0" w14:textId="77777777" w:rsidR="00FE484E" w:rsidRPr="00155A5A" w:rsidRDefault="00FE484E" w:rsidP="00F77796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14:paraId="2E7B5C0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85E09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404EFB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6D45E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71F838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05154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E12B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84E" w:rsidRPr="00155A5A" w14:paraId="08D2567B" w14:textId="77777777" w:rsidTr="00F77796">
        <w:trPr>
          <w:cantSplit/>
          <w:trHeight w:val="300"/>
        </w:trPr>
        <w:tc>
          <w:tcPr>
            <w:tcW w:w="2208" w:type="dxa"/>
            <w:noWrap/>
          </w:tcPr>
          <w:p w14:paraId="2DAA6F75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3</w:t>
            </w:r>
          </w:p>
          <w:p w14:paraId="7E829485" w14:textId="77777777" w:rsidR="00FE484E" w:rsidRPr="00155A5A" w:rsidRDefault="00FE484E" w:rsidP="00F77796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tcBorders>
              <w:right w:val="single" w:sz="4" w:space="0" w:color="auto"/>
            </w:tcBorders>
            <w:noWrap/>
          </w:tcPr>
          <w:p w14:paraId="7288BB4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0285BAD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5E4D9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FD327C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AA7F5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1E442B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CDF2D1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FE484E" w:rsidRPr="00155A5A" w14:paraId="6CF45C60" w14:textId="77777777" w:rsidTr="00F77796">
        <w:trPr>
          <w:cantSplit/>
          <w:trHeight w:val="300"/>
        </w:trPr>
        <w:tc>
          <w:tcPr>
            <w:tcW w:w="2208" w:type="dxa"/>
            <w:noWrap/>
          </w:tcPr>
          <w:p w14:paraId="084C65DC" w14:textId="77777777" w:rsidR="00FE484E" w:rsidRPr="00155A5A" w:rsidRDefault="00FE484E" w:rsidP="00F77796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noWrap/>
          </w:tcPr>
          <w:p w14:paraId="75EC4CB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4</w:t>
            </w:r>
          </w:p>
          <w:p w14:paraId="0548C1C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5, 1.45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533DF3E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6</w:t>
            </w:r>
          </w:p>
          <w:p w14:paraId="0AC21F1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7, 1.45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2F5DB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5</w:t>
            </w:r>
          </w:p>
          <w:p w14:paraId="382C183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7, 1.44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EA8E54C" w14:textId="38B6CBDC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  <w:p w14:paraId="007151C1" w14:textId="5277239D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45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65A14F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4</w:t>
            </w:r>
          </w:p>
          <w:p w14:paraId="18E3C00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5, 1.44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44B49A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6</w:t>
            </w:r>
          </w:p>
          <w:p w14:paraId="0756C56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6, 1.47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6E00E8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5</w:t>
            </w:r>
          </w:p>
          <w:p w14:paraId="7C9B4D6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77, 1.44)</w:t>
            </w:r>
          </w:p>
        </w:tc>
      </w:tr>
      <w:tr w:rsidR="00FE484E" w:rsidRPr="00155A5A" w14:paraId="15628DDA" w14:textId="77777777" w:rsidTr="00F77796">
        <w:trPr>
          <w:cantSplit/>
          <w:trHeight w:val="300"/>
        </w:trPr>
        <w:tc>
          <w:tcPr>
            <w:tcW w:w="2208" w:type="dxa"/>
            <w:noWrap/>
          </w:tcPr>
          <w:p w14:paraId="7588BC7E" w14:textId="77777777" w:rsidR="00FE484E" w:rsidRPr="00155A5A" w:rsidRDefault="00FE484E" w:rsidP="00F77796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noWrap/>
          </w:tcPr>
          <w:p w14:paraId="19B42416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7</w:t>
            </w:r>
          </w:p>
          <w:p w14:paraId="2ED932A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3, 1.64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5D787E7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23</w:t>
            </w:r>
          </w:p>
          <w:p w14:paraId="7298809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90, 1.68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8AB14B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8</w:t>
            </w:r>
          </w:p>
          <w:p w14:paraId="66C0752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7, 1.59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05BD42F" w14:textId="1C69D4DD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  <w:p w14:paraId="5DE7AF38" w14:textId="075DE7DD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7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1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39CE44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8</w:t>
            </w:r>
          </w:p>
          <w:p w14:paraId="70AABD2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5, 1.64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128433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21</w:t>
            </w:r>
          </w:p>
          <w:p w14:paraId="60A73C9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8, 1.6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ACD569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6</w:t>
            </w:r>
          </w:p>
          <w:p w14:paraId="02807704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5, 1.59)</w:t>
            </w:r>
          </w:p>
        </w:tc>
      </w:tr>
      <w:tr w:rsidR="00FE484E" w:rsidRPr="00155A5A" w14:paraId="65DB63BD" w14:textId="77777777" w:rsidTr="00F77796">
        <w:trPr>
          <w:cantSplit/>
          <w:trHeight w:val="300"/>
        </w:trPr>
        <w:tc>
          <w:tcPr>
            <w:tcW w:w="2208" w:type="dxa"/>
            <w:noWrap/>
          </w:tcPr>
          <w:p w14:paraId="00E89CEC" w14:textId="77777777" w:rsidR="00FE484E" w:rsidRPr="00155A5A" w:rsidRDefault="00FE484E" w:rsidP="00F77796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noWrap/>
          </w:tcPr>
          <w:p w14:paraId="76D8C11A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9</w:t>
            </w:r>
          </w:p>
          <w:p w14:paraId="74750B9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4, 1.70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4949882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27</w:t>
            </w:r>
          </w:p>
          <w:p w14:paraId="24F8145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9, 1.81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31D401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6</w:t>
            </w:r>
          </w:p>
          <w:p w14:paraId="7E9F083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3, 1.62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60C4994" w14:textId="3C81FD5E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  <w:p w14:paraId="106F93CD" w14:textId="6FB3D103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2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62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85DB91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21</w:t>
            </w:r>
          </w:p>
          <w:p w14:paraId="6145171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5, 1.72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293261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26</w:t>
            </w:r>
          </w:p>
          <w:p w14:paraId="522939A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8, 1.79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2960B8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12</w:t>
            </w:r>
          </w:p>
          <w:p w14:paraId="2144C236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80, 1.58)</w:t>
            </w:r>
          </w:p>
        </w:tc>
      </w:tr>
      <w:tr w:rsidR="00FE484E" w:rsidRPr="00155A5A" w14:paraId="1F8D5F1D" w14:textId="77777777" w:rsidTr="00F77796">
        <w:trPr>
          <w:cantSplit/>
          <w:trHeight w:val="300"/>
        </w:trPr>
        <w:tc>
          <w:tcPr>
            <w:tcW w:w="2208" w:type="dxa"/>
            <w:noWrap/>
          </w:tcPr>
          <w:p w14:paraId="2C8E267F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7</w:t>
            </w:r>
          </w:p>
          <w:p w14:paraId="6467B1FF" w14:textId="77777777" w:rsidR="00FE484E" w:rsidRPr="00155A5A" w:rsidRDefault="00FE484E" w:rsidP="00F77796">
            <w:pP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tcBorders>
              <w:right w:val="single" w:sz="4" w:space="0" w:color="auto"/>
            </w:tcBorders>
            <w:noWrap/>
          </w:tcPr>
          <w:p w14:paraId="792477F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48</w:t>
            </w:r>
          </w:p>
          <w:p w14:paraId="071C753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07, 2.05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69C970F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60</w:t>
            </w:r>
          </w:p>
          <w:p w14:paraId="6FFF46C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15, 2.23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4A85ED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38</w:t>
            </w:r>
          </w:p>
          <w:p w14:paraId="59009BE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01, 1.8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769DFB6" w14:textId="5780A034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36</w:t>
            </w:r>
          </w:p>
          <w:p w14:paraId="03B80716" w14:textId="03FDD061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0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84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5F492C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53</w:t>
            </w:r>
          </w:p>
          <w:p w14:paraId="52B000E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11, 2.12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51FC6F5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57</w:t>
            </w:r>
          </w:p>
          <w:p w14:paraId="6F20767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12, 2.18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B6D04A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31</w:t>
            </w:r>
          </w:p>
          <w:p w14:paraId="305748B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97, 1.77)</w:t>
            </w:r>
          </w:p>
        </w:tc>
      </w:tr>
      <w:tr w:rsidR="00FE484E" w:rsidRPr="00155A5A" w14:paraId="355B0271" w14:textId="77777777" w:rsidTr="00F77796">
        <w:trPr>
          <w:cantSplit/>
          <w:trHeight w:val="300"/>
        </w:trPr>
        <w:tc>
          <w:tcPr>
            <w:tcW w:w="2208" w:type="dxa"/>
            <w:noWrap/>
          </w:tcPr>
          <w:p w14:paraId="0D868BB8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349" w:type="dxa"/>
            <w:tcBorders>
              <w:right w:val="single" w:sz="4" w:space="0" w:color="auto"/>
            </w:tcBorders>
            <w:noWrap/>
          </w:tcPr>
          <w:p w14:paraId="7DAABD73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49</w:t>
            </w:r>
          </w:p>
          <w:p w14:paraId="1A32DA0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05, 2.12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2BE395D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60</w:t>
            </w:r>
          </w:p>
          <w:p w14:paraId="54F720C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13, 2,28)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B178C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40</w:t>
            </w:r>
          </w:p>
          <w:p w14:paraId="5E73B8F2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01, 1.93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88AF468" w14:textId="320CEE54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3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  <w:p w14:paraId="25CF011D" w14:textId="77D7E30D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02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, 1.9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6A8C6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53</w:t>
            </w:r>
          </w:p>
          <w:p w14:paraId="3F982CB8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07, 2.20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BF8739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57</w:t>
            </w:r>
          </w:p>
          <w:p w14:paraId="1578805E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11, 2.22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AE1555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34</w:t>
            </w:r>
          </w:p>
          <w:p w14:paraId="4192BC9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0.98, 1.83)</w:t>
            </w:r>
          </w:p>
        </w:tc>
      </w:tr>
      <w:tr w:rsidR="00FE484E" w:rsidRPr="00A76AB1" w14:paraId="58577FD7" w14:textId="77777777" w:rsidTr="00F77796">
        <w:trPr>
          <w:cantSplit/>
          <w:trHeight w:val="300"/>
        </w:trPr>
        <w:tc>
          <w:tcPr>
            <w:tcW w:w="2208" w:type="dxa"/>
            <w:tcBorders>
              <w:bottom w:val="single" w:sz="4" w:space="0" w:color="auto"/>
            </w:tcBorders>
            <w:noWrap/>
          </w:tcPr>
          <w:p w14:paraId="7F798B5A" w14:textId="77777777" w:rsidR="00FE484E" w:rsidRPr="00155A5A" w:rsidRDefault="00FE484E" w:rsidP="00F7779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34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4E407E2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20</w:t>
            </w:r>
          </w:p>
          <w:p w14:paraId="6B0F639B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55, 3.11)</w:t>
            </w:r>
          </w:p>
        </w:tc>
        <w:tc>
          <w:tcPr>
            <w:tcW w:w="13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30E9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15</w:t>
            </w:r>
          </w:p>
          <w:p w14:paraId="1FFA4160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56, 2.97)</w:t>
            </w:r>
          </w:p>
        </w:tc>
        <w:tc>
          <w:tcPr>
            <w:tcW w:w="13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AAB479" w14:textId="77777777" w:rsidR="00FE484E" w:rsidRPr="00155A5A" w:rsidRDefault="00FE484E" w:rsidP="00F77796">
            <w:pPr>
              <w:spacing w:line="259" w:lineRule="auto"/>
              <w:jc w:val="center"/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76</w:t>
            </w:r>
          </w:p>
          <w:p w14:paraId="55DA736D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21, 2.56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04E6" w14:textId="518C6442" w:rsidR="00FE484E" w:rsidRPr="00155A5A" w:rsidRDefault="00042800" w:rsidP="00F77796">
            <w:pPr>
              <w:spacing w:line="259" w:lineRule="auto"/>
              <w:jc w:val="center"/>
            </w:pPr>
            <w:r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69</w:t>
            </w:r>
          </w:p>
          <w:p w14:paraId="4847BF66" w14:textId="21C0868F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1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042800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34</w:t>
            </w: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868FB7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26</w:t>
            </w:r>
          </w:p>
          <w:p w14:paraId="5C4402EC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57, 3.25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EE5A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2.12</w:t>
            </w:r>
          </w:p>
          <w:p w14:paraId="4834CBA3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52, 2.94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F6FF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1.70</w:t>
            </w:r>
          </w:p>
          <w:p w14:paraId="1E3452C1" w14:textId="77777777" w:rsidR="00FE484E" w:rsidRPr="00155A5A" w:rsidRDefault="00FE484E" w:rsidP="00F77796">
            <w:pPr>
              <w:jc w:val="center"/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155A5A">
              <w:rPr>
                <w:rFonts w:asciiTheme="minorHAnsi" w:hAnsiTheme="minorHAnsi" w:cstheme="minorBidi"/>
                <w:b/>
                <w:bCs/>
                <w:color w:val="000000" w:themeColor="text1"/>
                <w:sz w:val="18"/>
                <w:szCs w:val="18"/>
              </w:rPr>
              <w:t>(1.20, 2.41)</w:t>
            </w:r>
          </w:p>
        </w:tc>
      </w:tr>
    </w:tbl>
    <w:p w14:paraId="2FD0511E" w14:textId="77777777" w:rsidR="00FE484E" w:rsidRPr="009A7C6E" w:rsidRDefault="00FE484E" w:rsidP="00FE484E">
      <w:pPr>
        <w:spacing w:after="240"/>
        <w:rPr>
          <w:rFonts w:asciiTheme="minorHAnsi" w:hAnsiTheme="minorHAnsi" w:cstheme="minorHAnsi"/>
          <w:sz w:val="18"/>
          <w:szCs w:val="18"/>
        </w:rPr>
      </w:pPr>
      <w:r w:rsidRPr="00A76AB1">
        <w:rPr>
          <w:rFonts w:asciiTheme="minorHAnsi" w:hAnsiTheme="minorHAnsi" w:cstheme="minorHAnsi"/>
          <w:sz w:val="18"/>
          <w:szCs w:val="18"/>
        </w:rPr>
        <w:t>Notes: Analyses used logistic regression with standard errors clustered at the county-levels.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</w:p>
    <w:p w14:paraId="67DFAA28" w14:textId="77777777" w:rsidR="00FE484E" w:rsidRDefault="00FE484E" w:rsidP="00FE484E"/>
    <w:sectPr w:rsidR="00FE484E" w:rsidSect="00F904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5E35AA"/>
    <w:multiLevelType w:val="hybridMultilevel"/>
    <w:tmpl w:val="F9302B72"/>
    <w:lvl w:ilvl="0" w:tplc="0B8692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0E00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427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D2C1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72E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EC6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D6F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AAD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1AD0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FCA4DEE"/>
    <w:multiLevelType w:val="hybridMultilevel"/>
    <w:tmpl w:val="F4CE49CE"/>
    <w:lvl w:ilvl="0" w:tplc="D4E87D60">
      <w:start w:val="1"/>
      <w:numFmt w:val="lowerRoman"/>
      <w:lvlText w:val="%1."/>
      <w:lvlJc w:val="right"/>
      <w:pPr>
        <w:ind w:left="1440" w:hanging="360"/>
      </w:pPr>
    </w:lvl>
    <w:lvl w:ilvl="1" w:tplc="4A5ABF70">
      <w:start w:val="1"/>
      <w:numFmt w:val="lowerRoman"/>
      <w:lvlText w:val="%2."/>
      <w:lvlJc w:val="right"/>
      <w:pPr>
        <w:ind w:left="1440" w:hanging="360"/>
      </w:pPr>
    </w:lvl>
    <w:lvl w:ilvl="2" w:tplc="9DDA42D8">
      <w:start w:val="1"/>
      <w:numFmt w:val="lowerRoman"/>
      <w:lvlText w:val="%3."/>
      <w:lvlJc w:val="right"/>
      <w:pPr>
        <w:ind w:left="1440" w:hanging="360"/>
      </w:pPr>
    </w:lvl>
    <w:lvl w:ilvl="3" w:tplc="C1E2899E">
      <w:start w:val="1"/>
      <w:numFmt w:val="lowerRoman"/>
      <w:lvlText w:val="%4."/>
      <w:lvlJc w:val="right"/>
      <w:pPr>
        <w:ind w:left="1440" w:hanging="360"/>
      </w:pPr>
    </w:lvl>
    <w:lvl w:ilvl="4" w:tplc="1E620502">
      <w:start w:val="1"/>
      <w:numFmt w:val="lowerRoman"/>
      <w:lvlText w:val="%5."/>
      <w:lvlJc w:val="right"/>
      <w:pPr>
        <w:ind w:left="1440" w:hanging="360"/>
      </w:pPr>
    </w:lvl>
    <w:lvl w:ilvl="5" w:tplc="8FB20CA6">
      <w:start w:val="1"/>
      <w:numFmt w:val="lowerRoman"/>
      <w:lvlText w:val="%6."/>
      <w:lvlJc w:val="right"/>
      <w:pPr>
        <w:ind w:left="1440" w:hanging="360"/>
      </w:pPr>
    </w:lvl>
    <w:lvl w:ilvl="6" w:tplc="B1C6A4CA">
      <w:start w:val="1"/>
      <w:numFmt w:val="lowerRoman"/>
      <w:lvlText w:val="%7."/>
      <w:lvlJc w:val="right"/>
      <w:pPr>
        <w:ind w:left="1440" w:hanging="360"/>
      </w:pPr>
    </w:lvl>
    <w:lvl w:ilvl="7" w:tplc="85AEFC3C">
      <w:start w:val="1"/>
      <w:numFmt w:val="lowerRoman"/>
      <w:lvlText w:val="%8."/>
      <w:lvlJc w:val="right"/>
      <w:pPr>
        <w:ind w:left="1440" w:hanging="360"/>
      </w:pPr>
    </w:lvl>
    <w:lvl w:ilvl="8" w:tplc="4274E2D6">
      <w:start w:val="1"/>
      <w:numFmt w:val="lowerRoman"/>
      <w:lvlText w:val="%9."/>
      <w:lvlJc w:val="right"/>
      <w:pPr>
        <w:ind w:left="1440" w:hanging="360"/>
      </w:pPr>
    </w:lvl>
  </w:abstractNum>
  <w:num w:numId="1" w16cid:durableId="1302731222">
    <w:abstractNumId w:val="0"/>
  </w:num>
  <w:num w:numId="2" w16cid:durableId="16687086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97CA6"/>
    <w:rsid w:val="0002029B"/>
    <w:rsid w:val="00021E6E"/>
    <w:rsid w:val="000303EE"/>
    <w:rsid w:val="00042800"/>
    <w:rsid w:val="00063ABB"/>
    <w:rsid w:val="000950FE"/>
    <w:rsid w:val="00095EF3"/>
    <w:rsid w:val="000B0EF5"/>
    <w:rsid w:val="000B1062"/>
    <w:rsid w:val="000B431B"/>
    <w:rsid w:val="000F28FB"/>
    <w:rsid w:val="00104884"/>
    <w:rsid w:val="00104C3D"/>
    <w:rsid w:val="001057F2"/>
    <w:rsid w:val="00114986"/>
    <w:rsid w:val="00135036"/>
    <w:rsid w:val="00146A09"/>
    <w:rsid w:val="00153FAD"/>
    <w:rsid w:val="001560F8"/>
    <w:rsid w:val="00185773"/>
    <w:rsid w:val="001973B8"/>
    <w:rsid w:val="001B22B7"/>
    <w:rsid w:val="001B4D89"/>
    <w:rsid w:val="001B50A3"/>
    <w:rsid w:val="001E2785"/>
    <w:rsid w:val="0020238B"/>
    <w:rsid w:val="00226900"/>
    <w:rsid w:val="00261B3F"/>
    <w:rsid w:val="00262032"/>
    <w:rsid w:val="00283D22"/>
    <w:rsid w:val="00285BD6"/>
    <w:rsid w:val="0029396A"/>
    <w:rsid w:val="002A3521"/>
    <w:rsid w:val="002C0C78"/>
    <w:rsid w:val="00304B0E"/>
    <w:rsid w:val="00315464"/>
    <w:rsid w:val="00323192"/>
    <w:rsid w:val="00324D68"/>
    <w:rsid w:val="00326599"/>
    <w:rsid w:val="00334412"/>
    <w:rsid w:val="00342640"/>
    <w:rsid w:val="00342811"/>
    <w:rsid w:val="00350295"/>
    <w:rsid w:val="0035441E"/>
    <w:rsid w:val="00354873"/>
    <w:rsid w:val="00380EA7"/>
    <w:rsid w:val="003852DA"/>
    <w:rsid w:val="00385B1B"/>
    <w:rsid w:val="003972D4"/>
    <w:rsid w:val="00397B29"/>
    <w:rsid w:val="003D04E6"/>
    <w:rsid w:val="003E1746"/>
    <w:rsid w:val="00407E04"/>
    <w:rsid w:val="004177FD"/>
    <w:rsid w:val="00423B70"/>
    <w:rsid w:val="00440D12"/>
    <w:rsid w:val="00451C39"/>
    <w:rsid w:val="00451D64"/>
    <w:rsid w:val="00467BCB"/>
    <w:rsid w:val="00490F53"/>
    <w:rsid w:val="00497CA6"/>
    <w:rsid w:val="004A7D63"/>
    <w:rsid w:val="004C422A"/>
    <w:rsid w:val="004E3378"/>
    <w:rsid w:val="00511437"/>
    <w:rsid w:val="0051685E"/>
    <w:rsid w:val="00525B87"/>
    <w:rsid w:val="00531F66"/>
    <w:rsid w:val="00532BEE"/>
    <w:rsid w:val="00540B32"/>
    <w:rsid w:val="00572288"/>
    <w:rsid w:val="00572526"/>
    <w:rsid w:val="00575E33"/>
    <w:rsid w:val="005847C5"/>
    <w:rsid w:val="00590094"/>
    <w:rsid w:val="005B5283"/>
    <w:rsid w:val="005C0E76"/>
    <w:rsid w:val="005C1851"/>
    <w:rsid w:val="005D4BBB"/>
    <w:rsid w:val="005D69A2"/>
    <w:rsid w:val="005E1FDF"/>
    <w:rsid w:val="005E5A8B"/>
    <w:rsid w:val="005E6771"/>
    <w:rsid w:val="00607162"/>
    <w:rsid w:val="00610F11"/>
    <w:rsid w:val="00644FAD"/>
    <w:rsid w:val="00655B0D"/>
    <w:rsid w:val="00661261"/>
    <w:rsid w:val="0066683D"/>
    <w:rsid w:val="00680B88"/>
    <w:rsid w:val="006A1C72"/>
    <w:rsid w:val="006A35D7"/>
    <w:rsid w:val="006A7BAF"/>
    <w:rsid w:val="006C2EEC"/>
    <w:rsid w:val="006C6F0E"/>
    <w:rsid w:val="006F23F5"/>
    <w:rsid w:val="00705980"/>
    <w:rsid w:val="007265AB"/>
    <w:rsid w:val="00740244"/>
    <w:rsid w:val="00744C71"/>
    <w:rsid w:val="00744D08"/>
    <w:rsid w:val="007569C8"/>
    <w:rsid w:val="007605E7"/>
    <w:rsid w:val="00777169"/>
    <w:rsid w:val="007A6744"/>
    <w:rsid w:val="007B26A3"/>
    <w:rsid w:val="007C2163"/>
    <w:rsid w:val="007D6298"/>
    <w:rsid w:val="007D6362"/>
    <w:rsid w:val="007D65BB"/>
    <w:rsid w:val="007D7562"/>
    <w:rsid w:val="007E70AE"/>
    <w:rsid w:val="00800541"/>
    <w:rsid w:val="008417EE"/>
    <w:rsid w:val="008520C2"/>
    <w:rsid w:val="00854498"/>
    <w:rsid w:val="00861A1C"/>
    <w:rsid w:val="00862C52"/>
    <w:rsid w:val="00877F92"/>
    <w:rsid w:val="00886FF7"/>
    <w:rsid w:val="00894BC6"/>
    <w:rsid w:val="008A3374"/>
    <w:rsid w:val="008D4810"/>
    <w:rsid w:val="008D73AA"/>
    <w:rsid w:val="008D74C3"/>
    <w:rsid w:val="008E3B6D"/>
    <w:rsid w:val="00905454"/>
    <w:rsid w:val="00906CB0"/>
    <w:rsid w:val="00912CD7"/>
    <w:rsid w:val="00914907"/>
    <w:rsid w:val="0091594C"/>
    <w:rsid w:val="009227F7"/>
    <w:rsid w:val="00940448"/>
    <w:rsid w:val="00941968"/>
    <w:rsid w:val="00953A73"/>
    <w:rsid w:val="009709EE"/>
    <w:rsid w:val="00977026"/>
    <w:rsid w:val="0098257F"/>
    <w:rsid w:val="009846F9"/>
    <w:rsid w:val="009860CF"/>
    <w:rsid w:val="00996EE4"/>
    <w:rsid w:val="009A77A1"/>
    <w:rsid w:val="009B2721"/>
    <w:rsid w:val="009B7689"/>
    <w:rsid w:val="009C120D"/>
    <w:rsid w:val="009D5788"/>
    <w:rsid w:val="009F188E"/>
    <w:rsid w:val="00A00527"/>
    <w:rsid w:val="00A138EC"/>
    <w:rsid w:val="00A52D04"/>
    <w:rsid w:val="00A61411"/>
    <w:rsid w:val="00A750F3"/>
    <w:rsid w:val="00AB2363"/>
    <w:rsid w:val="00AB7A87"/>
    <w:rsid w:val="00AC3C59"/>
    <w:rsid w:val="00AD5CE4"/>
    <w:rsid w:val="00B06AF9"/>
    <w:rsid w:val="00B177CF"/>
    <w:rsid w:val="00B17F41"/>
    <w:rsid w:val="00B25BB3"/>
    <w:rsid w:val="00B275A6"/>
    <w:rsid w:val="00B33F68"/>
    <w:rsid w:val="00B5545B"/>
    <w:rsid w:val="00B648B8"/>
    <w:rsid w:val="00B703F8"/>
    <w:rsid w:val="00BA665D"/>
    <w:rsid w:val="00BB61DC"/>
    <w:rsid w:val="00BB63EA"/>
    <w:rsid w:val="00BC069E"/>
    <w:rsid w:val="00BC23C9"/>
    <w:rsid w:val="00BC3343"/>
    <w:rsid w:val="00BC6055"/>
    <w:rsid w:val="00BD1173"/>
    <w:rsid w:val="00BE29DD"/>
    <w:rsid w:val="00BE67F7"/>
    <w:rsid w:val="00BF4CAA"/>
    <w:rsid w:val="00C115D0"/>
    <w:rsid w:val="00C12AB1"/>
    <w:rsid w:val="00C16EB0"/>
    <w:rsid w:val="00C22A01"/>
    <w:rsid w:val="00C22BEF"/>
    <w:rsid w:val="00C36AAD"/>
    <w:rsid w:val="00C42E56"/>
    <w:rsid w:val="00C47B72"/>
    <w:rsid w:val="00C62FE3"/>
    <w:rsid w:val="00C71CAB"/>
    <w:rsid w:val="00C82301"/>
    <w:rsid w:val="00C9320A"/>
    <w:rsid w:val="00C9485D"/>
    <w:rsid w:val="00CB35ED"/>
    <w:rsid w:val="00CE7F6F"/>
    <w:rsid w:val="00CF48F4"/>
    <w:rsid w:val="00CF6A99"/>
    <w:rsid w:val="00D00069"/>
    <w:rsid w:val="00D02D1D"/>
    <w:rsid w:val="00D178B5"/>
    <w:rsid w:val="00D40532"/>
    <w:rsid w:val="00D46E2B"/>
    <w:rsid w:val="00D72B82"/>
    <w:rsid w:val="00D97131"/>
    <w:rsid w:val="00DA4ECD"/>
    <w:rsid w:val="00DB1B02"/>
    <w:rsid w:val="00DC209B"/>
    <w:rsid w:val="00DC4610"/>
    <w:rsid w:val="00DD7313"/>
    <w:rsid w:val="00DD754E"/>
    <w:rsid w:val="00DD7553"/>
    <w:rsid w:val="00DE6523"/>
    <w:rsid w:val="00E13DE3"/>
    <w:rsid w:val="00E6377A"/>
    <w:rsid w:val="00E87DC1"/>
    <w:rsid w:val="00E95D90"/>
    <w:rsid w:val="00EB5DF1"/>
    <w:rsid w:val="00ED621C"/>
    <w:rsid w:val="00EE2667"/>
    <w:rsid w:val="00EF15A0"/>
    <w:rsid w:val="00EF383F"/>
    <w:rsid w:val="00F346D9"/>
    <w:rsid w:val="00F51234"/>
    <w:rsid w:val="00F52182"/>
    <w:rsid w:val="00F862DD"/>
    <w:rsid w:val="00F904DD"/>
    <w:rsid w:val="00FA7924"/>
    <w:rsid w:val="00FC15A5"/>
    <w:rsid w:val="00FD48B2"/>
    <w:rsid w:val="00FE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A509"/>
  <w15:chartTrackingRefBased/>
  <w15:docId w15:val="{C3A41332-CC13-E441-9582-EB5E62262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C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C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C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C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C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C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C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C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C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C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C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C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C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C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C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C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C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C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CA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7CA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97CA6"/>
  </w:style>
  <w:style w:type="paragraph" w:styleId="Footer">
    <w:name w:val="footer"/>
    <w:basedOn w:val="Normal"/>
    <w:link w:val="FooterChar"/>
    <w:uiPriority w:val="99"/>
    <w:unhideWhenUsed/>
    <w:rsid w:val="00497CA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97CA6"/>
  </w:style>
  <w:style w:type="paragraph" w:customStyle="1" w:styleId="EndNoteBibliography">
    <w:name w:val="EndNote Bibliography"/>
    <w:basedOn w:val="Normal"/>
    <w:link w:val="EndNoteBibliographyChar"/>
    <w:rsid w:val="00497CA6"/>
    <w:rPr>
      <w:rFonts w:ascii="Calibri" w:eastAsiaTheme="minorHAnsi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497CA6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497CA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7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CA6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CA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97CA6"/>
    <w:pPr>
      <w:jc w:val="center"/>
    </w:pPr>
    <w:rPr>
      <w:rFonts w:ascii="Calibri" w:eastAsiaTheme="minorHAnsi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7CA6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497CA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97CA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97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97CA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497CA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CA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97CA6"/>
  </w:style>
  <w:style w:type="character" w:styleId="Emphasis">
    <w:name w:val="Emphasis"/>
    <w:basedOn w:val="DefaultParagraphFont"/>
    <w:uiPriority w:val="20"/>
    <w:qFormat/>
    <w:rsid w:val="00497CA6"/>
    <w:rPr>
      <w:i/>
      <w:iCs/>
    </w:rPr>
  </w:style>
  <w:style w:type="character" w:customStyle="1" w:styleId="normaltextrun">
    <w:name w:val="normaltextrun"/>
    <w:basedOn w:val="DefaultParagraphFont"/>
    <w:rsid w:val="00497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9</Pages>
  <Words>1767</Words>
  <Characters>10077</Characters>
  <Application>Microsoft Office Word</Application>
  <DocSecurity>0</DocSecurity>
  <Lines>83</Lines>
  <Paragraphs>23</Paragraphs>
  <ScaleCrop>false</ScaleCrop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oyd</dc:creator>
  <cp:keywords/>
  <dc:description/>
  <cp:lastModifiedBy>Melanie Boyd</cp:lastModifiedBy>
  <cp:revision>33</cp:revision>
  <cp:lastPrinted>2025-12-09T19:35:00Z</cp:lastPrinted>
  <dcterms:created xsi:type="dcterms:W3CDTF">2025-12-01T16:53:00Z</dcterms:created>
  <dcterms:modified xsi:type="dcterms:W3CDTF">2025-12-10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12-08T16:35:12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e5a6b005-ba5f-4fd3-8796-80cf857b665d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